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1FDA" w:rsidRDefault="001C1FDA" w:rsidP="001C1FDA">
      <w:pPr>
        <w:jc w:val="center"/>
      </w:pPr>
      <w:r w:rsidRPr="00001F48">
        <w:rPr>
          <w:b/>
        </w:rPr>
        <w:t xml:space="preserve">Table </w:t>
      </w:r>
      <w:r w:rsidR="003408F1">
        <w:rPr>
          <w:b/>
        </w:rPr>
        <w:t>S</w:t>
      </w:r>
      <w:r w:rsidR="00EF7853">
        <w:rPr>
          <w:b/>
        </w:rPr>
        <w:t>4</w:t>
      </w:r>
      <w:r w:rsidR="0063069B">
        <w:rPr>
          <w:b/>
        </w:rPr>
        <w:t>:</w:t>
      </w:r>
      <w:r>
        <w:rPr>
          <w:b/>
        </w:rPr>
        <w:t xml:space="preserve"> </w:t>
      </w:r>
      <w:r w:rsidRPr="00001F48">
        <w:rPr>
          <w:b/>
        </w:rPr>
        <w:t xml:space="preserve">Genes shared by SAFR-032 and FO-36b </w:t>
      </w:r>
      <w:r>
        <w:rPr>
          <w:b/>
        </w:rPr>
        <w:t>but absent</w:t>
      </w:r>
      <w:r w:rsidRPr="00001F48">
        <w:rPr>
          <w:b/>
        </w:rPr>
        <w:t xml:space="preserve"> in ATCC-7061</w:t>
      </w:r>
    </w:p>
    <w:tbl>
      <w:tblPr>
        <w:tblpPr w:leftFromText="180" w:rightFromText="180" w:vertAnchor="text" w:horzAnchor="margin" w:tblpXSpec="right" w:tblpY="436"/>
        <w:tblW w:w="12888" w:type="dxa"/>
        <w:tblLayout w:type="fixed"/>
        <w:tblLook w:val="04A0" w:firstRow="1" w:lastRow="0" w:firstColumn="1" w:lastColumn="0" w:noHBand="0" w:noVBand="1"/>
      </w:tblPr>
      <w:tblGrid>
        <w:gridCol w:w="2538"/>
        <w:gridCol w:w="5940"/>
        <w:gridCol w:w="1260"/>
        <w:gridCol w:w="1710"/>
        <w:gridCol w:w="1440"/>
      </w:tblGrid>
      <w:tr w:rsidR="006B669F" w:rsidRPr="00052342" w:rsidTr="00A510E9">
        <w:trPr>
          <w:trHeight w:val="233"/>
        </w:trPr>
        <w:tc>
          <w:tcPr>
            <w:tcW w:w="2538" w:type="dxa"/>
          </w:tcPr>
          <w:p w:rsidR="006B669F" w:rsidRPr="00052342" w:rsidRDefault="006B669F" w:rsidP="006B669F">
            <w:pPr>
              <w:jc w:val="both"/>
              <w:rPr>
                <w:b/>
              </w:rPr>
            </w:pPr>
            <w:r w:rsidRPr="00052342">
              <w:rPr>
                <w:b/>
              </w:rPr>
              <w:t>Gene type</w:t>
            </w:r>
          </w:p>
        </w:tc>
        <w:tc>
          <w:tcPr>
            <w:tcW w:w="5940" w:type="dxa"/>
            <w:shd w:val="clear" w:color="auto" w:fill="auto"/>
            <w:noWrap/>
          </w:tcPr>
          <w:p w:rsidR="006B669F" w:rsidRPr="00052342" w:rsidRDefault="006B669F" w:rsidP="006B669F">
            <w:pPr>
              <w:autoSpaceDE w:val="0"/>
              <w:autoSpaceDN w:val="0"/>
              <w:adjustRightInd w:val="0"/>
              <w:rPr>
                <w:b/>
              </w:rPr>
            </w:pPr>
            <w:r w:rsidRPr="00052342">
              <w:rPr>
                <w:b/>
              </w:rPr>
              <w:t>Gene</w:t>
            </w:r>
          </w:p>
        </w:tc>
        <w:tc>
          <w:tcPr>
            <w:tcW w:w="1260" w:type="dxa"/>
          </w:tcPr>
          <w:p w:rsidR="006B669F" w:rsidRPr="00052342" w:rsidRDefault="006B669F" w:rsidP="006B669F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 xml:space="preserve">Locus tag </w:t>
            </w:r>
          </w:p>
        </w:tc>
        <w:tc>
          <w:tcPr>
            <w:tcW w:w="1710" w:type="dxa"/>
          </w:tcPr>
          <w:p w:rsidR="006B669F" w:rsidRPr="00052342" w:rsidRDefault="006B669F" w:rsidP="006B669F">
            <w:pPr>
              <w:jc w:val="center"/>
              <w:rPr>
                <w:b/>
              </w:rPr>
            </w:pPr>
            <w:r w:rsidRPr="00052342">
              <w:rPr>
                <w:b/>
              </w:rPr>
              <w:t>Protein length</w:t>
            </w:r>
          </w:p>
        </w:tc>
        <w:tc>
          <w:tcPr>
            <w:tcW w:w="1440" w:type="dxa"/>
          </w:tcPr>
          <w:p w:rsidR="006B669F" w:rsidRPr="00052342" w:rsidRDefault="006B669F" w:rsidP="006B669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% identity</w:t>
            </w:r>
          </w:p>
        </w:tc>
      </w:tr>
      <w:tr w:rsidR="006B669F" w:rsidRPr="00052342" w:rsidTr="00A510E9">
        <w:trPr>
          <w:trHeight w:val="233"/>
        </w:trPr>
        <w:tc>
          <w:tcPr>
            <w:tcW w:w="2538" w:type="dxa"/>
            <w:vMerge w:val="restart"/>
          </w:tcPr>
          <w:p w:rsidR="006B669F" w:rsidRDefault="006B669F" w:rsidP="006B669F">
            <w:pPr>
              <w:rPr>
                <w:b/>
              </w:rPr>
            </w:pPr>
            <w:r>
              <w:rPr>
                <w:b/>
              </w:rPr>
              <w:t>Unique to SAFR-032 and F036b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6B669F" w:rsidRDefault="006B669F" w:rsidP="006B669F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1260" w:type="dxa"/>
          </w:tcPr>
          <w:p w:rsidR="006B669F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757</w:t>
            </w:r>
          </w:p>
        </w:tc>
        <w:tc>
          <w:tcPr>
            <w:tcW w:w="1710" w:type="dxa"/>
          </w:tcPr>
          <w:p w:rsidR="006B669F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170</w:t>
            </w:r>
          </w:p>
        </w:tc>
        <w:tc>
          <w:tcPr>
            <w:tcW w:w="1440" w:type="dxa"/>
          </w:tcPr>
          <w:p w:rsidR="006B669F" w:rsidRPr="00CF644D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NH</w:t>
            </w:r>
          </w:p>
        </w:tc>
      </w:tr>
      <w:tr w:rsidR="006B669F" w:rsidRPr="00052342" w:rsidTr="00A510E9">
        <w:trPr>
          <w:trHeight w:val="233"/>
        </w:trPr>
        <w:tc>
          <w:tcPr>
            <w:tcW w:w="2538" w:type="dxa"/>
            <w:vMerge/>
          </w:tcPr>
          <w:p w:rsidR="006B669F" w:rsidRDefault="006B669F" w:rsidP="006B669F">
            <w:pPr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6B669F" w:rsidRDefault="006B669F" w:rsidP="006B669F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1260" w:type="dxa"/>
          </w:tcPr>
          <w:p w:rsidR="006B669F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1124</w:t>
            </w:r>
          </w:p>
        </w:tc>
        <w:tc>
          <w:tcPr>
            <w:tcW w:w="1710" w:type="dxa"/>
          </w:tcPr>
          <w:p w:rsidR="006B669F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62</w:t>
            </w:r>
          </w:p>
        </w:tc>
        <w:tc>
          <w:tcPr>
            <w:tcW w:w="1440" w:type="dxa"/>
          </w:tcPr>
          <w:p w:rsidR="006B669F" w:rsidRPr="00CF644D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NH</w:t>
            </w:r>
          </w:p>
        </w:tc>
      </w:tr>
      <w:tr w:rsidR="006B669F" w:rsidRPr="00052342" w:rsidTr="00A510E9">
        <w:trPr>
          <w:trHeight w:val="233"/>
        </w:trPr>
        <w:tc>
          <w:tcPr>
            <w:tcW w:w="2538" w:type="dxa"/>
            <w:vMerge/>
          </w:tcPr>
          <w:p w:rsidR="006B669F" w:rsidRDefault="006B669F" w:rsidP="006B669F">
            <w:pPr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6B669F" w:rsidRPr="00052342" w:rsidRDefault="006B669F" w:rsidP="006B669F">
            <w:pPr>
              <w:rPr>
                <w:b/>
              </w:rPr>
            </w:pPr>
            <w:r>
              <w:rPr>
                <w:b/>
              </w:rPr>
              <w:t>CHP</w:t>
            </w:r>
            <w:r>
              <w:rPr>
                <w:b/>
                <w:vertAlign w:val="superscript"/>
              </w:rPr>
              <w:t>*</w:t>
            </w:r>
          </w:p>
        </w:tc>
        <w:tc>
          <w:tcPr>
            <w:tcW w:w="1260" w:type="dxa"/>
          </w:tcPr>
          <w:p w:rsidR="006B669F" w:rsidRPr="00052342" w:rsidRDefault="006B669F" w:rsidP="006B669F">
            <w:pPr>
              <w:jc w:val="center"/>
              <w:rPr>
                <w:b/>
              </w:rPr>
            </w:pPr>
            <w:r w:rsidRPr="00052342">
              <w:rPr>
                <w:b/>
              </w:rPr>
              <w:t>3099</w:t>
            </w:r>
          </w:p>
        </w:tc>
        <w:tc>
          <w:tcPr>
            <w:tcW w:w="1710" w:type="dxa"/>
          </w:tcPr>
          <w:p w:rsidR="006B669F" w:rsidRPr="00052342" w:rsidRDefault="006B669F" w:rsidP="006B669F">
            <w:pPr>
              <w:jc w:val="center"/>
              <w:rPr>
                <w:b/>
              </w:rPr>
            </w:pPr>
            <w:r w:rsidRPr="00052342">
              <w:rPr>
                <w:b/>
              </w:rPr>
              <w:t>60</w:t>
            </w:r>
          </w:p>
        </w:tc>
        <w:tc>
          <w:tcPr>
            <w:tcW w:w="1440" w:type="dxa"/>
          </w:tcPr>
          <w:p w:rsidR="006B669F" w:rsidRPr="005A4FE7" w:rsidRDefault="006B669F" w:rsidP="006B669F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NH</w:t>
            </w:r>
          </w:p>
        </w:tc>
      </w:tr>
      <w:tr w:rsidR="006B669F" w:rsidRPr="00052342" w:rsidTr="00A510E9">
        <w:trPr>
          <w:trHeight w:val="233"/>
        </w:trPr>
        <w:tc>
          <w:tcPr>
            <w:tcW w:w="2538" w:type="dxa"/>
            <w:vMerge/>
          </w:tcPr>
          <w:p w:rsidR="006B669F" w:rsidRDefault="006B669F" w:rsidP="006B669F">
            <w:pPr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6B669F" w:rsidRDefault="006B669F" w:rsidP="006B669F">
            <w:pPr>
              <w:rPr>
                <w:b/>
              </w:rPr>
            </w:pPr>
            <w:r w:rsidRPr="009760C3">
              <w:rPr>
                <w:b/>
              </w:rPr>
              <w:t>hypothetical bacteriophage protein</w:t>
            </w:r>
            <w:r>
              <w:rPr>
                <w:b/>
              </w:rPr>
              <w:t xml:space="preserve"> YqaO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1260" w:type="dxa"/>
          </w:tcPr>
          <w:p w:rsidR="006B669F" w:rsidRPr="00052342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1638</w:t>
            </w:r>
          </w:p>
        </w:tc>
        <w:tc>
          <w:tcPr>
            <w:tcW w:w="1710" w:type="dxa"/>
          </w:tcPr>
          <w:p w:rsidR="006B669F" w:rsidRPr="00052342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50</w:t>
            </w:r>
          </w:p>
        </w:tc>
        <w:tc>
          <w:tcPr>
            <w:tcW w:w="1440" w:type="dxa"/>
          </w:tcPr>
          <w:p w:rsidR="006B669F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NH</w:t>
            </w:r>
          </w:p>
        </w:tc>
      </w:tr>
      <w:tr w:rsidR="006B669F" w:rsidRPr="00052342" w:rsidTr="00A510E9">
        <w:trPr>
          <w:trHeight w:val="233"/>
        </w:trPr>
        <w:tc>
          <w:tcPr>
            <w:tcW w:w="2538" w:type="dxa"/>
            <w:vMerge w:val="restart"/>
          </w:tcPr>
          <w:p w:rsidR="006B669F" w:rsidRPr="003376B6" w:rsidRDefault="006B669F" w:rsidP="006B669F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Hypotheticals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6B669F" w:rsidRPr="00052342" w:rsidRDefault="006B669F" w:rsidP="006B669F">
            <w:pPr>
              <w:rPr>
                <w:b/>
              </w:rPr>
            </w:pPr>
            <w:r>
              <w:rPr>
                <w:b/>
              </w:rPr>
              <w:t>CHP</w:t>
            </w:r>
            <w:r w:rsidRPr="00FA52A8">
              <w:rPr>
                <w:b/>
                <w:vertAlign w:val="superscript"/>
              </w:rPr>
              <w:t>2</w:t>
            </w:r>
          </w:p>
        </w:tc>
        <w:tc>
          <w:tcPr>
            <w:tcW w:w="1260" w:type="dxa"/>
          </w:tcPr>
          <w:p w:rsidR="006B669F" w:rsidRPr="00052342" w:rsidRDefault="006B669F" w:rsidP="006B669F">
            <w:pPr>
              <w:jc w:val="center"/>
              <w:rPr>
                <w:b/>
              </w:rPr>
            </w:pPr>
            <w:r w:rsidRPr="00052342">
              <w:rPr>
                <w:b/>
              </w:rPr>
              <w:t>172</w:t>
            </w:r>
          </w:p>
        </w:tc>
        <w:tc>
          <w:tcPr>
            <w:tcW w:w="1710" w:type="dxa"/>
          </w:tcPr>
          <w:p w:rsidR="006B669F" w:rsidRPr="00052342" w:rsidRDefault="006B669F" w:rsidP="006B669F">
            <w:pPr>
              <w:jc w:val="center"/>
              <w:rPr>
                <w:b/>
              </w:rPr>
            </w:pPr>
            <w:r w:rsidRPr="00052342">
              <w:rPr>
                <w:b/>
              </w:rPr>
              <w:t>65</w:t>
            </w:r>
          </w:p>
        </w:tc>
        <w:tc>
          <w:tcPr>
            <w:tcW w:w="1440" w:type="dxa"/>
          </w:tcPr>
          <w:p w:rsidR="006B669F" w:rsidRPr="00052342" w:rsidRDefault="006B669F" w:rsidP="006B669F">
            <w:pPr>
              <w:jc w:val="center"/>
              <w:rPr>
                <w:b/>
              </w:rPr>
            </w:pPr>
            <w:r w:rsidRPr="00052342">
              <w:rPr>
                <w:b/>
              </w:rPr>
              <w:t>57</w:t>
            </w:r>
          </w:p>
        </w:tc>
      </w:tr>
      <w:tr w:rsidR="006B669F" w:rsidRPr="00052342" w:rsidTr="00A510E9">
        <w:trPr>
          <w:trHeight w:val="233"/>
        </w:trPr>
        <w:tc>
          <w:tcPr>
            <w:tcW w:w="2538" w:type="dxa"/>
            <w:vMerge/>
          </w:tcPr>
          <w:p w:rsidR="006B669F" w:rsidRPr="003376B6" w:rsidRDefault="006B669F" w:rsidP="006B669F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6B669F" w:rsidRPr="00095A43" w:rsidRDefault="006B669F" w:rsidP="006B669F">
            <w:pPr>
              <w:jc w:val="both"/>
              <w:rPr>
                <w:b/>
                <w:color w:val="000000"/>
              </w:rPr>
            </w:pPr>
            <w:r w:rsidRPr="00095A43">
              <w:rPr>
                <w:b/>
                <w:color w:val="000000"/>
              </w:rPr>
              <w:t>CHP</w:t>
            </w:r>
          </w:p>
        </w:tc>
        <w:tc>
          <w:tcPr>
            <w:tcW w:w="1260" w:type="dxa"/>
            <w:vAlign w:val="bottom"/>
          </w:tcPr>
          <w:p w:rsidR="006B669F" w:rsidRPr="00095A43" w:rsidRDefault="006B669F" w:rsidP="006B669F">
            <w:pPr>
              <w:jc w:val="center"/>
              <w:rPr>
                <w:b/>
                <w:color w:val="000000"/>
              </w:rPr>
            </w:pPr>
            <w:r w:rsidRPr="00095A43">
              <w:rPr>
                <w:b/>
                <w:color w:val="000000"/>
              </w:rPr>
              <w:t>409</w:t>
            </w:r>
          </w:p>
        </w:tc>
        <w:tc>
          <w:tcPr>
            <w:tcW w:w="1710" w:type="dxa"/>
          </w:tcPr>
          <w:p w:rsidR="006B669F" w:rsidRPr="00095A43" w:rsidRDefault="006B669F" w:rsidP="006B669F">
            <w:pPr>
              <w:jc w:val="center"/>
              <w:rPr>
                <w:b/>
                <w:color w:val="000000"/>
              </w:rPr>
            </w:pPr>
            <w:r w:rsidRPr="00095A43">
              <w:rPr>
                <w:b/>
                <w:color w:val="000000"/>
              </w:rPr>
              <w:t>159</w:t>
            </w:r>
          </w:p>
        </w:tc>
        <w:tc>
          <w:tcPr>
            <w:tcW w:w="1440" w:type="dxa"/>
          </w:tcPr>
          <w:p w:rsidR="006B669F" w:rsidRPr="00095A43" w:rsidRDefault="006B669F" w:rsidP="006B669F">
            <w:pPr>
              <w:jc w:val="center"/>
              <w:rPr>
                <w:b/>
              </w:rPr>
            </w:pPr>
            <w:r w:rsidRPr="00095A43">
              <w:rPr>
                <w:b/>
              </w:rPr>
              <w:t>23</w:t>
            </w:r>
            <w:r w:rsidRPr="00095A43">
              <w:rPr>
                <w:b/>
                <w:vertAlign w:val="superscript"/>
              </w:rPr>
              <w:t xml:space="preserve"> </w:t>
            </w:r>
          </w:p>
        </w:tc>
      </w:tr>
      <w:tr w:rsidR="006B669F" w:rsidRPr="00052342" w:rsidTr="00A510E9">
        <w:trPr>
          <w:trHeight w:val="233"/>
        </w:trPr>
        <w:tc>
          <w:tcPr>
            <w:tcW w:w="2538" w:type="dxa"/>
            <w:vMerge/>
          </w:tcPr>
          <w:p w:rsidR="006B669F" w:rsidRPr="003376B6" w:rsidRDefault="006B669F" w:rsidP="006B669F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6B669F" w:rsidRDefault="006B669F" w:rsidP="006B669F">
            <w:pPr>
              <w:rPr>
                <w:b/>
              </w:rPr>
            </w:pPr>
            <w:r>
              <w:rPr>
                <w:b/>
              </w:rPr>
              <w:t>CHP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1260" w:type="dxa"/>
          </w:tcPr>
          <w:p w:rsidR="006B669F" w:rsidRPr="00052342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744</w:t>
            </w:r>
          </w:p>
        </w:tc>
        <w:tc>
          <w:tcPr>
            <w:tcW w:w="1710" w:type="dxa"/>
          </w:tcPr>
          <w:p w:rsidR="006B669F" w:rsidRPr="00052342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133</w:t>
            </w:r>
          </w:p>
        </w:tc>
        <w:tc>
          <w:tcPr>
            <w:tcW w:w="1440" w:type="dxa"/>
          </w:tcPr>
          <w:p w:rsidR="006B669F" w:rsidRPr="00052342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42</w:t>
            </w:r>
          </w:p>
        </w:tc>
      </w:tr>
      <w:tr w:rsidR="006B669F" w:rsidRPr="00052342" w:rsidTr="00A510E9">
        <w:trPr>
          <w:trHeight w:val="233"/>
        </w:trPr>
        <w:tc>
          <w:tcPr>
            <w:tcW w:w="2538" w:type="dxa"/>
            <w:vMerge/>
          </w:tcPr>
          <w:p w:rsidR="006B669F" w:rsidRPr="003376B6" w:rsidRDefault="006B669F" w:rsidP="006B669F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6B669F" w:rsidRDefault="006B669F" w:rsidP="006B669F">
            <w:pPr>
              <w:rPr>
                <w:b/>
              </w:rPr>
            </w:pPr>
            <w:r>
              <w:rPr>
                <w:b/>
              </w:rPr>
              <w:t>CHP</w:t>
            </w:r>
            <w:r>
              <w:rPr>
                <w:b/>
                <w:vertAlign w:val="superscript"/>
              </w:rPr>
              <w:t>4</w:t>
            </w:r>
          </w:p>
        </w:tc>
        <w:tc>
          <w:tcPr>
            <w:tcW w:w="1260" w:type="dxa"/>
          </w:tcPr>
          <w:p w:rsidR="006B669F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830</w:t>
            </w:r>
          </w:p>
        </w:tc>
        <w:tc>
          <w:tcPr>
            <w:tcW w:w="1710" w:type="dxa"/>
          </w:tcPr>
          <w:p w:rsidR="006B669F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151</w:t>
            </w:r>
          </w:p>
        </w:tc>
        <w:tc>
          <w:tcPr>
            <w:tcW w:w="1440" w:type="dxa"/>
          </w:tcPr>
          <w:p w:rsidR="006B669F" w:rsidRPr="00052342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48</w:t>
            </w:r>
          </w:p>
        </w:tc>
      </w:tr>
      <w:tr w:rsidR="006B669F" w:rsidRPr="00052342" w:rsidTr="00A510E9">
        <w:trPr>
          <w:trHeight w:val="233"/>
        </w:trPr>
        <w:tc>
          <w:tcPr>
            <w:tcW w:w="2538" w:type="dxa"/>
            <w:vMerge/>
          </w:tcPr>
          <w:p w:rsidR="006B669F" w:rsidRPr="003376B6" w:rsidRDefault="006B669F" w:rsidP="006B669F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6B669F" w:rsidRDefault="006B669F" w:rsidP="006B669F">
            <w:pPr>
              <w:rPr>
                <w:b/>
              </w:rPr>
            </w:pPr>
            <w:r>
              <w:rPr>
                <w:b/>
              </w:rPr>
              <w:t xml:space="preserve">CHP </w:t>
            </w:r>
            <w:proofErr w:type="spellStart"/>
            <w:r>
              <w:rPr>
                <w:b/>
              </w:rPr>
              <w:t>YrpD</w:t>
            </w:r>
            <w:proofErr w:type="spellEnd"/>
          </w:p>
        </w:tc>
        <w:tc>
          <w:tcPr>
            <w:tcW w:w="1260" w:type="dxa"/>
          </w:tcPr>
          <w:p w:rsidR="006B669F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842</w:t>
            </w:r>
          </w:p>
        </w:tc>
        <w:tc>
          <w:tcPr>
            <w:tcW w:w="1710" w:type="dxa"/>
          </w:tcPr>
          <w:p w:rsidR="006B669F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250</w:t>
            </w:r>
          </w:p>
        </w:tc>
        <w:tc>
          <w:tcPr>
            <w:tcW w:w="1440" w:type="dxa"/>
          </w:tcPr>
          <w:p w:rsidR="006B669F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64</w:t>
            </w:r>
          </w:p>
        </w:tc>
      </w:tr>
      <w:tr w:rsidR="006B669F" w:rsidRPr="00052342" w:rsidTr="00A510E9">
        <w:trPr>
          <w:trHeight w:val="233"/>
        </w:trPr>
        <w:tc>
          <w:tcPr>
            <w:tcW w:w="2538" w:type="dxa"/>
            <w:vMerge/>
          </w:tcPr>
          <w:p w:rsidR="006B669F" w:rsidRPr="003376B6" w:rsidRDefault="006B669F" w:rsidP="006B669F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6B669F" w:rsidRDefault="006B669F" w:rsidP="006B669F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1260" w:type="dxa"/>
          </w:tcPr>
          <w:p w:rsidR="006B669F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1123</w:t>
            </w:r>
          </w:p>
        </w:tc>
        <w:tc>
          <w:tcPr>
            <w:tcW w:w="1710" w:type="dxa"/>
          </w:tcPr>
          <w:p w:rsidR="006B669F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127</w:t>
            </w:r>
          </w:p>
        </w:tc>
        <w:tc>
          <w:tcPr>
            <w:tcW w:w="1440" w:type="dxa"/>
          </w:tcPr>
          <w:p w:rsidR="006B669F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71</w:t>
            </w:r>
          </w:p>
        </w:tc>
      </w:tr>
      <w:tr w:rsidR="006B669F" w:rsidRPr="00052342" w:rsidTr="00A510E9">
        <w:trPr>
          <w:trHeight w:val="233"/>
        </w:trPr>
        <w:tc>
          <w:tcPr>
            <w:tcW w:w="2538" w:type="dxa"/>
            <w:vMerge/>
          </w:tcPr>
          <w:p w:rsidR="006B669F" w:rsidRPr="003376B6" w:rsidRDefault="006B669F" w:rsidP="006B669F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6B669F" w:rsidRDefault="006B669F" w:rsidP="006B669F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1260" w:type="dxa"/>
          </w:tcPr>
          <w:p w:rsidR="006B669F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1129</w:t>
            </w:r>
          </w:p>
        </w:tc>
        <w:tc>
          <w:tcPr>
            <w:tcW w:w="1710" w:type="dxa"/>
          </w:tcPr>
          <w:p w:rsidR="006B669F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139</w:t>
            </w:r>
          </w:p>
        </w:tc>
        <w:tc>
          <w:tcPr>
            <w:tcW w:w="1440" w:type="dxa"/>
          </w:tcPr>
          <w:p w:rsidR="006B669F" w:rsidRPr="00052342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62</w:t>
            </w:r>
          </w:p>
        </w:tc>
      </w:tr>
      <w:tr w:rsidR="006B669F" w:rsidRPr="00052342" w:rsidTr="00A510E9">
        <w:trPr>
          <w:trHeight w:val="233"/>
        </w:trPr>
        <w:tc>
          <w:tcPr>
            <w:tcW w:w="2538" w:type="dxa"/>
            <w:vMerge/>
          </w:tcPr>
          <w:p w:rsidR="006B669F" w:rsidRPr="003376B6" w:rsidRDefault="006B669F" w:rsidP="006B669F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6B669F" w:rsidRDefault="006B669F" w:rsidP="006B669F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1260" w:type="dxa"/>
          </w:tcPr>
          <w:p w:rsidR="006B669F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1655</w:t>
            </w:r>
          </w:p>
        </w:tc>
        <w:tc>
          <w:tcPr>
            <w:tcW w:w="1710" w:type="dxa"/>
          </w:tcPr>
          <w:p w:rsidR="006B669F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157</w:t>
            </w:r>
          </w:p>
        </w:tc>
        <w:tc>
          <w:tcPr>
            <w:tcW w:w="1440" w:type="dxa"/>
          </w:tcPr>
          <w:p w:rsidR="006B669F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61</w:t>
            </w:r>
          </w:p>
        </w:tc>
      </w:tr>
      <w:tr w:rsidR="006B669F" w:rsidRPr="00052342" w:rsidTr="00A510E9">
        <w:trPr>
          <w:trHeight w:val="233"/>
        </w:trPr>
        <w:tc>
          <w:tcPr>
            <w:tcW w:w="2538" w:type="dxa"/>
            <w:vMerge/>
          </w:tcPr>
          <w:p w:rsidR="006B669F" w:rsidRPr="003376B6" w:rsidRDefault="006B669F" w:rsidP="006B669F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6B669F" w:rsidRPr="00052342" w:rsidRDefault="006B669F" w:rsidP="006B669F">
            <w:pPr>
              <w:rPr>
                <w:b/>
              </w:rPr>
            </w:pPr>
            <w:r>
              <w:rPr>
                <w:b/>
              </w:rPr>
              <w:t>CHP</w:t>
            </w:r>
            <w:r w:rsidRPr="00052342">
              <w:rPr>
                <w:b/>
              </w:rPr>
              <w:t xml:space="preserve"> </w:t>
            </w:r>
          </w:p>
        </w:tc>
        <w:tc>
          <w:tcPr>
            <w:tcW w:w="1260" w:type="dxa"/>
          </w:tcPr>
          <w:p w:rsidR="006B669F" w:rsidRPr="00052342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1759</w:t>
            </w:r>
          </w:p>
        </w:tc>
        <w:tc>
          <w:tcPr>
            <w:tcW w:w="1710" w:type="dxa"/>
          </w:tcPr>
          <w:p w:rsidR="006B669F" w:rsidRPr="00052342" w:rsidRDefault="006B669F" w:rsidP="006B669F">
            <w:pPr>
              <w:jc w:val="center"/>
              <w:rPr>
                <w:b/>
              </w:rPr>
            </w:pPr>
            <w:r w:rsidRPr="00052342">
              <w:rPr>
                <w:b/>
              </w:rPr>
              <w:t>1</w:t>
            </w:r>
            <w:r>
              <w:rPr>
                <w:b/>
              </w:rPr>
              <w:t>46</w:t>
            </w:r>
          </w:p>
        </w:tc>
        <w:tc>
          <w:tcPr>
            <w:tcW w:w="1440" w:type="dxa"/>
          </w:tcPr>
          <w:p w:rsidR="006B669F" w:rsidRPr="00052342" w:rsidRDefault="006B669F" w:rsidP="006B669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33</w:t>
            </w:r>
          </w:p>
        </w:tc>
      </w:tr>
      <w:tr w:rsidR="006B669F" w:rsidRPr="00052342" w:rsidTr="00A510E9">
        <w:trPr>
          <w:trHeight w:val="233"/>
        </w:trPr>
        <w:tc>
          <w:tcPr>
            <w:tcW w:w="2538" w:type="dxa"/>
            <w:vMerge/>
          </w:tcPr>
          <w:p w:rsidR="006B669F" w:rsidRPr="003376B6" w:rsidRDefault="006B669F" w:rsidP="006B669F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6B669F" w:rsidRPr="00052342" w:rsidRDefault="006B669F" w:rsidP="006B669F">
            <w:pPr>
              <w:rPr>
                <w:b/>
              </w:rPr>
            </w:pPr>
            <w:r>
              <w:rPr>
                <w:b/>
              </w:rPr>
              <w:t>CHP</w:t>
            </w:r>
            <w:r w:rsidRPr="00052342">
              <w:rPr>
                <w:b/>
              </w:rPr>
              <w:t xml:space="preserve"> </w:t>
            </w:r>
          </w:p>
        </w:tc>
        <w:tc>
          <w:tcPr>
            <w:tcW w:w="1260" w:type="dxa"/>
          </w:tcPr>
          <w:p w:rsidR="006B669F" w:rsidRPr="00052342" w:rsidRDefault="006B669F" w:rsidP="006B669F">
            <w:pPr>
              <w:jc w:val="center"/>
              <w:rPr>
                <w:b/>
              </w:rPr>
            </w:pPr>
            <w:r w:rsidRPr="00052342">
              <w:rPr>
                <w:b/>
              </w:rPr>
              <w:t>17</w:t>
            </w:r>
            <w:r>
              <w:rPr>
                <w:b/>
              </w:rPr>
              <w:t>61</w:t>
            </w:r>
          </w:p>
        </w:tc>
        <w:tc>
          <w:tcPr>
            <w:tcW w:w="1710" w:type="dxa"/>
          </w:tcPr>
          <w:p w:rsidR="006B669F" w:rsidRPr="00052342" w:rsidRDefault="006B669F" w:rsidP="006B669F">
            <w:pPr>
              <w:jc w:val="center"/>
              <w:rPr>
                <w:b/>
              </w:rPr>
            </w:pPr>
            <w:r w:rsidRPr="00052342">
              <w:rPr>
                <w:b/>
              </w:rPr>
              <w:t>1</w:t>
            </w:r>
            <w:r>
              <w:rPr>
                <w:b/>
              </w:rPr>
              <w:t>52</w:t>
            </w:r>
          </w:p>
        </w:tc>
        <w:tc>
          <w:tcPr>
            <w:tcW w:w="1440" w:type="dxa"/>
          </w:tcPr>
          <w:p w:rsidR="006B669F" w:rsidRPr="00052342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51</w:t>
            </w:r>
          </w:p>
        </w:tc>
      </w:tr>
      <w:tr w:rsidR="006B669F" w:rsidRPr="00052342" w:rsidTr="00A510E9">
        <w:trPr>
          <w:trHeight w:val="233"/>
        </w:trPr>
        <w:tc>
          <w:tcPr>
            <w:tcW w:w="2538" w:type="dxa"/>
            <w:vMerge/>
          </w:tcPr>
          <w:p w:rsidR="006B669F" w:rsidRPr="003376B6" w:rsidRDefault="006B669F" w:rsidP="006B669F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6B669F" w:rsidRPr="0080419A" w:rsidRDefault="006B669F" w:rsidP="006B669F">
            <w:pPr>
              <w:rPr>
                <w:b/>
              </w:rPr>
            </w:pPr>
            <w:r>
              <w:rPr>
                <w:b/>
              </w:rPr>
              <w:t>CHP</w:t>
            </w:r>
            <w:r>
              <w:rPr>
                <w:b/>
                <w:vertAlign w:val="superscript"/>
              </w:rPr>
              <w:t>5</w:t>
            </w:r>
          </w:p>
        </w:tc>
        <w:tc>
          <w:tcPr>
            <w:tcW w:w="1260" w:type="dxa"/>
          </w:tcPr>
          <w:p w:rsidR="006B669F" w:rsidRPr="00052342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1763</w:t>
            </w:r>
          </w:p>
        </w:tc>
        <w:tc>
          <w:tcPr>
            <w:tcW w:w="1710" w:type="dxa"/>
          </w:tcPr>
          <w:p w:rsidR="006B669F" w:rsidRPr="00052342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110</w:t>
            </w:r>
          </w:p>
        </w:tc>
        <w:tc>
          <w:tcPr>
            <w:tcW w:w="1440" w:type="dxa"/>
          </w:tcPr>
          <w:p w:rsidR="006B669F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41</w:t>
            </w:r>
          </w:p>
        </w:tc>
      </w:tr>
      <w:tr w:rsidR="006B669F" w:rsidRPr="00052342" w:rsidTr="00A510E9">
        <w:trPr>
          <w:trHeight w:val="233"/>
        </w:trPr>
        <w:tc>
          <w:tcPr>
            <w:tcW w:w="2538" w:type="dxa"/>
            <w:vMerge/>
          </w:tcPr>
          <w:p w:rsidR="006B669F" w:rsidRPr="003376B6" w:rsidRDefault="006B669F" w:rsidP="006B669F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6B669F" w:rsidRDefault="006B669F" w:rsidP="006B669F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1260" w:type="dxa"/>
          </w:tcPr>
          <w:p w:rsidR="006B669F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1903</w:t>
            </w:r>
          </w:p>
        </w:tc>
        <w:tc>
          <w:tcPr>
            <w:tcW w:w="1710" w:type="dxa"/>
          </w:tcPr>
          <w:p w:rsidR="006B669F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86</w:t>
            </w:r>
          </w:p>
        </w:tc>
        <w:tc>
          <w:tcPr>
            <w:tcW w:w="1440" w:type="dxa"/>
          </w:tcPr>
          <w:p w:rsidR="006B669F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74</w:t>
            </w:r>
          </w:p>
        </w:tc>
      </w:tr>
      <w:tr w:rsidR="006B669F" w:rsidRPr="00052342" w:rsidTr="00A510E9">
        <w:trPr>
          <w:trHeight w:val="233"/>
        </w:trPr>
        <w:tc>
          <w:tcPr>
            <w:tcW w:w="2538" w:type="dxa"/>
            <w:vMerge/>
          </w:tcPr>
          <w:p w:rsidR="006B669F" w:rsidRPr="003376B6" w:rsidRDefault="006B669F" w:rsidP="006B669F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6B669F" w:rsidRDefault="006B669F" w:rsidP="006B669F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1260" w:type="dxa"/>
          </w:tcPr>
          <w:p w:rsidR="006B669F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1904</w:t>
            </w:r>
          </w:p>
        </w:tc>
        <w:tc>
          <w:tcPr>
            <w:tcW w:w="1710" w:type="dxa"/>
          </w:tcPr>
          <w:p w:rsidR="006B669F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221</w:t>
            </w:r>
          </w:p>
        </w:tc>
        <w:tc>
          <w:tcPr>
            <w:tcW w:w="1440" w:type="dxa"/>
          </w:tcPr>
          <w:p w:rsidR="006B669F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28</w:t>
            </w:r>
          </w:p>
        </w:tc>
      </w:tr>
      <w:tr w:rsidR="006B669F" w:rsidRPr="00052342" w:rsidTr="00A510E9">
        <w:trPr>
          <w:trHeight w:val="233"/>
        </w:trPr>
        <w:tc>
          <w:tcPr>
            <w:tcW w:w="2538" w:type="dxa"/>
            <w:vMerge/>
          </w:tcPr>
          <w:p w:rsidR="006B669F" w:rsidRPr="003376B6" w:rsidRDefault="006B669F" w:rsidP="006B669F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6B669F" w:rsidRDefault="006B669F" w:rsidP="006B669F">
            <w:pPr>
              <w:rPr>
                <w:b/>
              </w:rPr>
            </w:pPr>
            <w:r>
              <w:rPr>
                <w:b/>
              </w:rPr>
              <w:t xml:space="preserve">CHP </w:t>
            </w:r>
            <w:proofErr w:type="spellStart"/>
            <w:r>
              <w:rPr>
                <w:b/>
              </w:rPr>
              <w:t>YpmT</w:t>
            </w:r>
            <w:proofErr w:type="spellEnd"/>
          </w:p>
        </w:tc>
        <w:tc>
          <w:tcPr>
            <w:tcW w:w="1260" w:type="dxa"/>
          </w:tcPr>
          <w:p w:rsidR="006B669F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1905</w:t>
            </w:r>
          </w:p>
        </w:tc>
        <w:tc>
          <w:tcPr>
            <w:tcW w:w="1710" w:type="dxa"/>
          </w:tcPr>
          <w:p w:rsidR="006B669F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65</w:t>
            </w:r>
          </w:p>
        </w:tc>
        <w:tc>
          <w:tcPr>
            <w:tcW w:w="1440" w:type="dxa"/>
          </w:tcPr>
          <w:p w:rsidR="006B669F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56</w:t>
            </w:r>
          </w:p>
        </w:tc>
      </w:tr>
      <w:tr w:rsidR="006B669F" w:rsidRPr="00052342" w:rsidTr="00A510E9">
        <w:trPr>
          <w:trHeight w:val="233"/>
        </w:trPr>
        <w:tc>
          <w:tcPr>
            <w:tcW w:w="2538" w:type="dxa"/>
            <w:vMerge/>
          </w:tcPr>
          <w:p w:rsidR="006B669F" w:rsidRPr="003376B6" w:rsidRDefault="006B669F" w:rsidP="006B669F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6B669F" w:rsidRDefault="006B669F" w:rsidP="006B669F">
            <w:pPr>
              <w:rPr>
                <w:b/>
              </w:rPr>
            </w:pPr>
            <w:r>
              <w:rPr>
                <w:b/>
              </w:rPr>
              <w:t>CHP YpmS</w:t>
            </w:r>
            <w:r w:rsidRPr="00FA52A8">
              <w:rPr>
                <w:b/>
                <w:vertAlign w:val="superscript"/>
              </w:rPr>
              <w:t>2</w:t>
            </w:r>
          </w:p>
        </w:tc>
        <w:tc>
          <w:tcPr>
            <w:tcW w:w="1260" w:type="dxa"/>
          </w:tcPr>
          <w:p w:rsidR="006B669F" w:rsidRPr="00052342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1906</w:t>
            </w:r>
          </w:p>
        </w:tc>
        <w:tc>
          <w:tcPr>
            <w:tcW w:w="1710" w:type="dxa"/>
          </w:tcPr>
          <w:p w:rsidR="006B669F" w:rsidRPr="00052342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188</w:t>
            </w:r>
          </w:p>
        </w:tc>
        <w:tc>
          <w:tcPr>
            <w:tcW w:w="1440" w:type="dxa"/>
          </w:tcPr>
          <w:p w:rsidR="006B669F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61</w:t>
            </w:r>
          </w:p>
        </w:tc>
      </w:tr>
      <w:tr w:rsidR="006B669F" w:rsidRPr="00052342" w:rsidTr="00A510E9">
        <w:trPr>
          <w:trHeight w:val="233"/>
        </w:trPr>
        <w:tc>
          <w:tcPr>
            <w:tcW w:w="2538" w:type="dxa"/>
            <w:vMerge/>
          </w:tcPr>
          <w:p w:rsidR="006B669F" w:rsidRPr="003376B6" w:rsidRDefault="006B669F" w:rsidP="006B669F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6B669F" w:rsidRPr="00052342" w:rsidRDefault="006B669F" w:rsidP="006B669F">
            <w:pPr>
              <w:rPr>
                <w:b/>
              </w:rPr>
            </w:pPr>
            <w:r>
              <w:rPr>
                <w:b/>
              </w:rPr>
              <w:t>CHP</w:t>
            </w:r>
            <w:r w:rsidRPr="00052342">
              <w:rPr>
                <w:b/>
              </w:rPr>
              <w:t xml:space="preserve"> </w:t>
            </w:r>
          </w:p>
        </w:tc>
        <w:tc>
          <w:tcPr>
            <w:tcW w:w="1260" w:type="dxa"/>
          </w:tcPr>
          <w:p w:rsidR="006B669F" w:rsidRPr="00052342" w:rsidRDefault="006B669F" w:rsidP="006B669F">
            <w:pPr>
              <w:jc w:val="center"/>
              <w:rPr>
                <w:b/>
              </w:rPr>
            </w:pPr>
            <w:r w:rsidRPr="00052342">
              <w:rPr>
                <w:b/>
              </w:rPr>
              <w:t>2316</w:t>
            </w:r>
          </w:p>
        </w:tc>
        <w:tc>
          <w:tcPr>
            <w:tcW w:w="1710" w:type="dxa"/>
          </w:tcPr>
          <w:p w:rsidR="006B669F" w:rsidRPr="00052342" w:rsidRDefault="006B669F" w:rsidP="006B669F">
            <w:pPr>
              <w:jc w:val="center"/>
              <w:rPr>
                <w:b/>
              </w:rPr>
            </w:pPr>
            <w:r w:rsidRPr="00052342">
              <w:rPr>
                <w:b/>
              </w:rPr>
              <w:t>83</w:t>
            </w:r>
          </w:p>
        </w:tc>
        <w:tc>
          <w:tcPr>
            <w:tcW w:w="1440" w:type="dxa"/>
          </w:tcPr>
          <w:p w:rsidR="006B669F" w:rsidRPr="00052342" w:rsidRDefault="006B669F" w:rsidP="006B669F">
            <w:pPr>
              <w:jc w:val="center"/>
              <w:rPr>
                <w:b/>
              </w:rPr>
            </w:pPr>
            <w:r w:rsidRPr="00052342">
              <w:rPr>
                <w:b/>
              </w:rPr>
              <w:t>37</w:t>
            </w:r>
          </w:p>
        </w:tc>
      </w:tr>
      <w:tr w:rsidR="006B669F" w:rsidRPr="00052342" w:rsidTr="00A510E9">
        <w:trPr>
          <w:trHeight w:val="233"/>
        </w:trPr>
        <w:tc>
          <w:tcPr>
            <w:tcW w:w="2538" w:type="dxa"/>
            <w:vMerge/>
          </w:tcPr>
          <w:p w:rsidR="006B669F" w:rsidRPr="003376B6" w:rsidRDefault="006B669F" w:rsidP="006B669F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6B669F" w:rsidRPr="00052342" w:rsidRDefault="006B669F" w:rsidP="006B669F">
            <w:pPr>
              <w:rPr>
                <w:b/>
              </w:rPr>
            </w:pPr>
            <w:r>
              <w:rPr>
                <w:b/>
              </w:rPr>
              <w:t>CHP</w:t>
            </w:r>
            <w:r>
              <w:rPr>
                <w:b/>
                <w:vertAlign w:val="superscript"/>
              </w:rPr>
              <w:t>6</w:t>
            </w:r>
          </w:p>
        </w:tc>
        <w:tc>
          <w:tcPr>
            <w:tcW w:w="1260" w:type="dxa"/>
          </w:tcPr>
          <w:p w:rsidR="006B669F" w:rsidRPr="00052342" w:rsidRDefault="006B669F" w:rsidP="006B669F">
            <w:pPr>
              <w:jc w:val="center"/>
              <w:rPr>
                <w:b/>
              </w:rPr>
            </w:pPr>
            <w:r w:rsidRPr="00052342">
              <w:rPr>
                <w:b/>
              </w:rPr>
              <w:t>2317</w:t>
            </w:r>
          </w:p>
        </w:tc>
        <w:tc>
          <w:tcPr>
            <w:tcW w:w="1710" w:type="dxa"/>
          </w:tcPr>
          <w:p w:rsidR="006B669F" w:rsidRPr="00052342" w:rsidRDefault="006B669F" w:rsidP="006B669F">
            <w:pPr>
              <w:jc w:val="center"/>
              <w:rPr>
                <w:b/>
              </w:rPr>
            </w:pPr>
            <w:r w:rsidRPr="00052342">
              <w:rPr>
                <w:b/>
              </w:rPr>
              <w:t>138</w:t>
            </w:r>
          </w:p>
        </w:tc>
        <w:tc>
          <w:tcPr>
            <w:tcW w:w="1440" w:type="dxa"/>
          </w:tcPr>
          <w:p w:rsidR="006B669F" w:rsidRPr="00052342" w:rsidRDefault="006B669F" w:rsidP="006B669F">
            <w:pPr>
              <w:jc w:val="center"/>
              <w:rPr>
                <w:b/>
              </w:rPr>
            </w:pPr>
            <w:r w:rsidRPr="00052342">
              <w:rPr>
                <w:b/>
              </w:rPr>
              <w:t>52</w:t>
            </w:r>
          </w:p>
        </w:tc>
      </w:tr>
      <w:tr w:rsidR="006B669F" w:rsidRPr="00052342" w:rsidTr="00A510E9">
        <w:trPr>
          <w:trHeight w:val="233"/>
        </w:trPr>
        <w:tc>
          <w:tcPr>
            <w:tcW w:w="2538" w:type="dxa"/>
            <w:vMerge/>
          </w:tcPr>
          <w:p w:rsidR="006B669F" w:rsidRPr="003376B6" w:rsidRDefault="006B669F" w:rsidP="006B669F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6B669F" w:rsidRPr="00052342" w:rsidRDefault="006B669F" w:rsidP="006B669F">
            <w:pPr>
              <w:rPr>
                <w:b/>
              </w:rPr>
            </w:pPr>
            <w:r>
              <w:rPr>
                <w:b/>
              </w:rPr>
              <w:t>CHP</w:t>
            </w:r>
            <w:r w:rsidRPr="00052342">
              <w:rPr>
                <w:b/>
              </w:rPr>
              <w:t xml:space="preserve"> </w:t>
            </w:r>
          </w:p>
        </w:tc>
        <w:tc>
          <w:tcPr>
            <w:tcW w:w="1260" w:type="dxa"/>
          </w:tcPr>
          <w:p w:rsidR="006B669F" w:rsidRPr="00052342" w:rsidRDefault="006B669F" w:rsidP="006B669F">
            <w:pPr>
              <w:jc w:val="center"/>
              <w:rPr>
                <w:b/>
              </w:rPr>
            </w:pPr>
            <w:r w:rsidRPr="00052342">
              <w:rPr>
                <w:b/>
              </w:rPr>
              <w:t>2354</w:t>
            </w:r>
          </w:p>
        </w:tc>
        <w:tc>
          <w:tcPr>
            <w:tcW w:w="1710" w:type="dxa"/>
          </w:tcPr>
          <w:p w:rsidR="006B669F" w:rsidRPr="00052342" w:rsidRDefault="006B669F" w:rsidP="006B669F">
            <w:pPr>
              <w:jc w:val="center"/>
              <w:rPr>
                <w:b/>
              </w:rPr>
            </w:pPr>
            <w:r w:rsidRPr="00052342">
              <w:rPr>
                <w:b/>
              </w:rPr>
              <w:t>187</w:t>
            </w:r>
          </w:p>
        </w:tc>
        <w:tc>
          <w:tcPr>
            <w:tcW w:w="1440" w:type="dxa"/>
          </w:tcPr>
          <w:p w:rsidR="006B669F" w:rsidRPr="00052342" w:rsidRDefault="006B669F" w:rsidP="006B669F">
            <w:pPr>
              <w:jc w:val="center"/>
              <w:rPr>
                <w:b/>
              </w:rPr>
            </w:pPr>
            <w:r w:rsidRPr="00052342">
              <w:rPr>
                <w:b/>
              </w:rPr>
              <w:t>82</w:t>
            </w:r>
          </w:p>
        </w:tc>
      </w:tr>
      <w:tr w:rsidR="006B669F" w:rsidRPr="00052342" w:rsidTr="00A510E9">
        <w:trPr>
          <w:trHeight w:val="233"/>
        </w:trPr>
        <w:tc>
          <w:tcPr>
            <w:tcW w:w="2538" w:type="dxa"/>
            <w:vMerge/>
          </w:tcPr>
          <w:p w:rsidR="006B669F" w:rsidRPr="003376B6" w:rsidRDefault="006B669F" w:rsidP="006B669F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6B669F" w:rsidRPr="00052342" w:rsidRDefault="006B669F" w:rsidP="006B669F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1260" w:type="dxa"/>
          </w:tcPr>
          <w:p w:rsidR="006B669F" w:rsidRPr="00052342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2973</w:t>
            </w:r>
          </w:p>
        </w:tc>
        <w:tc>
          <w:tcPr>
            <w:tcW w:w="1710" w:type="dxa"/>
          </w:tcPr>
          <w:p w:rsidR="006B669F" w:rsidRPr="00052342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447</w:t>
            </w:r>
          </w:p>
        </w:tc>
        <w:tc>
          <w:tcPr>
            <w:tcW w:w="1440" w:type="dxa"/>
          </w:tcPr>
          <w:p w:rsidR="006B669F" w:rsidRPr="00052342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38</w:t>
            </w:r>
          </w:p>
        </w:tc>
      </w:tr>
      <w:tr w:rsidR="006B669F" w:rsidRPr="00052342" w:rsidTr="00A510E9">
        <w:trPr>
          <w:trHeight w:val="233"/>
        </w:trPr>
        <w:tc>
          <w:tcPr>
            <w:tcW w:w="2538" w:type="dxa"/>
            <w:vMerge/>
          </w:tcPr>
          <w:p w:rsidR="006B669F" w:rsidRPr="003376B6" w:rsidRDefault="006B669F" w:rsidP="006B669F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6B669F" w:rsidRDefault="006B669F" w:rsidP="006B669F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1260" w:type="dxa"/>
          </w:tcPr>
          <w:p w:rsidR="006B669F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2975</w:t>
            </w:r>
          </w:p>
        </w:tc>
        <w:tc>
          <w:tcPr>
            <w:tcW w:w="1710" w:type="dxa"/>
          </w:tcPr>
          <w:p w:rsidR="006B669F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391</w:t>
            </w:r>
          </w:p>
        </w:tc>
        <w:tc>
          <w:tcPr>
            <w:tcW w:w="1440" w:type="dxa"/>
          </w:tcPr>
          <w:p w:rsidR="006B669F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69</w:t>
            </w:r>
          </w:p>
        </w:tc>
      </w:tr>
      <w:tr w:rsidR="006B669F" w:rsidRPr="00052342" w:rsidTr="00A510E9">
        <w:trPr>
          <w:trHeight w:val="233"/>
        </w:trPr>
        <w:tc>
          <w:tcPr>
            <w:tcW w:w="2538" w:type="dxa"/>
            <w:vMerge/>
          </w:tcPr>
          <w:p w:rsidR="006B669F" w:rsidRPr="003376B6" w:rsidRDefault="006B669F" w:rsidP="006B669F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6B669F" w:rsidRDefault="006B669F" w:rsidP="006B669F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1260" w:type="dxa"/>
          </w:tcPr>
          <w:p w:rsidR="006B669F" w:rsidRPr="00052342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3669</w:t>
            </w:r>
          </w:p>
        </w:tc>
        <w:tc>
          <w:tcPr>
            <w:tcW w:w="1710" w:type="dxa"/>
          </w:tcPr>
          <w:p w:rsidR="006B669F" w:rsidRPr="00052342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81</w:t>
            </w:r>
          </w:p>
        </w:tc>
        <w:tc>
          <w:tcPr>
            <w:tcW w:w="1440" w:type="dxa"/>
          </w:tcPr>
          <w:p w:rsidR="006B669F" w:rsidRPr="0006672A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74</w:t>
            </w:r>
          </w:p>
        </w:tc>
      </w:tr>
      <w:tr w:rsidR="006B669F" w:rsidRPr="00052342" w:rsidTr="00A510E9">
        <w:trPr>
          <w:trHeight w:val="233"/>
        </w:trPr>
        <w:tc>
          <w:tcPr>
            <w:tcW w:w="2538" w:type="dxa"/>
            <w:vMerge/>
          </w:tcPr>
          <w:p w:rsidR="006B669F" w:rsidRPr="003376B6" w:rsidRDefault="006B669F" w:rsidP="006B669F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6B669F" w:rsidRDefault="006B669F" w:rsidP="006B669F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1260" w:type="dxa"/>
          </w:tcPr>
          <w:p w:rsidR="006B669F" w:rsidRPr="00052342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3670</w:t>
            </w:r>
          </w:p>
        </w:tc>
        <w:tc>
          <w:tcPr>
            <w:tcW w:w="1710" w:type="dxa"/>
          </w:tcPr>
          <w:p w:rsidR="006B669F" w:rsidRPr="00052342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181</w:t>
            </w:r>
          </w:p>
        </w:tc>
        <w:tc>
          <w:tcPr>
            <w:tcW w:w="1440" w:type="dxa"/>
          </w:tcPr>
          <w:p w:rsidR="006B669F" w:rsidRPr="0006672A" w:rsidRDefault="006B669F" w:rsidP="006B669F">
            <w:pPr>
              <w:jc w:val="center"/>
              <w:rPr>
                <w:b/>
              </w:rPr>
            </w:pPr>
            <w:r>
              <w:rPr>
                <w:b/>
              </w:rPr>
              <w:t>56</w:t>
            </w:r>
          </w:p>
        </w:tc>
      </w:tr>
      <w:tr w:rsidR="006B669F" w:rsidRPr="00052342" w:rsidTr="00A510E9">
        <w:trPr>
          <w:trHeight w:val="233"/>
        </w:trPr>
        <w:tc>
          <w:tcPr>
            <w:tcW w:w="2538" w:type="dxa"/>
            <w:vMerge w:val="restart"/>
          </w:tcPr>
          <w:p w:rsidR="006B669F" w:rsidRPr="003376B6" w:rsidRDefault="006B669F" w:rsidP="006B669F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Sporulation</w:t>
            </w:r>
          </w:p>
        </w:tc>
        <w:tc>
          <w:tcPr>
            <w:tcW w:w="5940" w:type="dxa"/>
            <w:shd w:val="clear" w:color="auto" w:fill="auto"/>
            <w:noWrap/>
          </w:tcPr>
          <w:p w:rsidR="006B669F" w:rsidRPr="00052342" w:rsidRDefault="00B02847" w:rsidP="00B02847">
            <w:pPr>
              <w:autoSpaceDE w:val="0"/>
              <w:autoSpaceDN w:val="0"/>
              <w:adjustRightInd w:val="0"/>
              <w:rPr>
                <w:b/>
              </w:rPr>
            </w:pPr>
            <w:proofErr w:type="spellStart"/>
            <w:r w:rsidRPr="00B02847">
              <w:rPr>
                <w:b/>
                <w:i/>
              </w:rPr>
              <w:t>gerA</w:t>
            </w:r>
            <w:proofErr w:type="spellEnd"/>
            <w:r>
              <w:rPr>
                <w:b/>
              </w:rPr>
              <w:t xml:space="preserve"> (spore germination)</w:t>
            </w:r>
            <w:r w:rsidRPr="00B02847">
              <w:rPr>
                <w:b/>
                <w:vertAlign w:val="superscript"/>
              </w:rPr>
              <w:t>7</w:t>
            </w:r>
          </w:p>
        </w:tc>
        <w:tc>
          <w:tcPr>
            <w:tcW w:w="1260" w:type="dxa"/>
          </w:tcPr>
          <w:p w:rsidR="006B669F" w:rsidRPr="00052342" w:rsidRDefault="00B02847" w:rsidP="006B669F">
            <w:pPr>
              <w:jc w:val="center"/>
              <w:rPr>
                <w:b/>
              </w:rPr>
            </w:pPr>
            <w:r>
              <w:rPr>
                <w:b/>
              </w:rPr>
              <w:t>1794</w:t>
            </w:r>
          </w:p>
        </w:tc>
        <w:tc>
          <w:tcPr>
            <w:tcW w:w="1710" w:type="dxa"/>
          </w:tcPr>
          <w:p w:rsidR="006B669F" w:rsidRPr="00052342" w:rsidRDefault="004B2B58" w:rsidP="006B669F">
            <w:pPr>
              <w:jc w:val="center"/>
              <w:rPr>
                <w:b/>
              </w:rPr>
            </w:pPr>
            <w:r>
              <w:rPr>
                <w:b/>
              </w:rPr>
              <w:t>497</w:t>
            </w:r>
          </w:p>
        </w:tc>
        <w:tc>
          <w:tcPr>
            <w:tcW w:w="1440" w:type="dxa"/>
          </w:tcPr>
          <w:p w:rsidR="006B669F" w:rsidRPr="00052342" w:rsidRDefault="004B2B58" w:rsidP="006B669F">
            <w:pPr>
              <w:jc w:val="center"/>
              <w:rPr>
                <w:b/>
              </w:rPr>
            </w:pPr>
            <w:r>
              <w:rPr>
                <w:b/>
              </w:rPr>
              <w:t>89</w:t>
            </w:r>
          </w:p>
        </w:tc>
      </w:tr>
      <w:tr w:rsidR="00B02847" w:rsidRPr="00052342" w:rsidTr="00A510E9">
        <w:trPr>
          <w:trHeight w:val="233"/>
        </w:trPr>
        <w:tc>
          <w:tcPr>
            <w:tcW w:w="2538" w:type="dxa"/>
            <w:vMerge/>
          </w:tcPr>
          <w:p w:rsidR="00B02847" w:rsidRDefault="00B02847" w:rsidP="00B02847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</w:tcPr>
          <w:p w:rsidR="00B02847" w:rsidRPr="00052342" w:rsidRDefault="00B02847" w:rsidP="00B02847">
            <w:pPr>
              <w:autoSpaceDE w:val="0"/>
              <w:autoSpaceDN w:val="0"/>
              <w:adjustRightInd w:val="0"/>
              <w:rPr>
                <w:b/>
              </w:rPr>
            </w:pPr>
            <w:proofErr w:type="spellStart"/>
            <w:r w:rsidRPr="00052342">
              <w:rPr>
                <w:b/>
                <w:i/>
              </w:rPr>
              <w:t>cgeA</w:t>
            </w:r>
            <w:proofErr w:type="spellEnd"/>
            <w:r w:rsidRPr="00052342">
              <w:rPr>
                <w:b/>
              </w:rPr>
              <w:t xml:space="preserve"> (spore maturation) </w:t>
            </w:r>
          </w:p>
        </w:tc>
        <w:tc>
          <w:tcPr>
            <w:tcW w:w="126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 w:rsidRPr="00052342">
              <w:rPr>
                <w:b/>
              </w:rPr>
              <w:t>1896</w:t>
            </w:r>
          </w:p>
        </w:tc>
        <w:tc>
          <w:tcPr>
            <w:tcW w:w="171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134</w:t>
            </w:r>
          </w:p>
        </w:tc>
        <w:tc>
          <w:tcPr>
            <w:tcW w:w="144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 w:rsidRPr="00052342">
              <w:rPr>
                <w:b/>
              </w:rPr>
              <w:t>63</w:t>
            </w:r>
          </w:p>
        </w:tc>
      </w:tr>
      <w:tr w:rsidR="00B02847" w:rsidRPr="00052342" w:rsidTr="00361CC2">
        <w:trPr>
          <w:trHeight w:val="233"/>
        </w:trPr>
        <w:tc>
          <w:tcPr>
            <w:tcW w:w="2538" w:type="dxa"/>
            <w:vMerge/>
          </w:tcPr>
          <w:p w:rsidR="00B02847" w:rsidRPr="003376B6" w:rsidRDefault="00B02847" w:rsidP="00B02847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</w:tcPr>
          <w:p w:rsidR="00B02847" w:rsidRPr="00052342" w:rsidRDefault="00B02847" w:rsidP="00B02847">
            <w:pPr>
              <w:autoSpaceDE w:val="0"/>
              <w:autoSpaceDN w:val="0"/>
              <w:adjustRightInd w:val="0"/>
              <w:rPr>
                <w:b/>
              </w:rPr>
            </w:pPr>
            <w:proofErr w:type="spellStart"/>
            <w:r w:rsidRPr="00052342">
              <w:rPr>
                <w:b/>
                <w:i/>
              </w:rPr>
              <w:t>cge</w:t>
            </w:r>
            <w:r>
              <w:rPr>
                <w:b/>
                <w:i/>
              </w:rPr>
              <w:t>C</w:t>
            </w:r>
            <w:proofErr w:type="spellEnd"/>
            <w:r w:rsidRPr="00052342">
              <w:rPr>
                <w:b/>
              </w:rPr>
              <w:t xml:space="preserve"> (spore maturation) </w:t>
            </w:r>
          </w:p>
        </w:tc>
        <w:tc>
          <w:tcPr>
            <w:tcW w:w="126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 w:rsidRPr="00052342">
              <w:rPr>
                <w:b/>
              </w:rPr>
              <w:t>189</w:t>
            </w:r>
            <w:r>
              <w:rPr>
                <w:b/>
              </w:rPr>
              <w:t>5</w:t>
            </w:r>
          </w:p>
        </w:tc>
        <w:tc>
          <w:tcPr>
            <w:tcW w:w="171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137</w:t>
            </w:r>
          </w:p>
        </w:tc>
        <w:tc>
          <w:tcPr>
            <w:tcW w:w="144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50</w:t>
            </w:r>
          </w:p>
        </w:tc>
      </w:tr>
      <w:tr w:rsidR="00B02847" w:rsidRPr="00052342" w:rsidTr="00A510E9">
        <w:trPr>
          <w:trHeight w:val="233"/>
        </w:trPr>
        <w:tc>
          <w:tcPr>
            <w:tcW w:w="2538" w:type="dxa"/>
          </w:tcPr>
          <w:p w:rsidR="00B02847" w:rsidRPr="003376B6" w:rsidRDefault="00B02847" w:rsidP="00B02847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B02847" w:rsidRPr="00052342" w:rsidRDefault="00B02847" w:rsidP="00B02847">
            <w:pPr>
              <w:rPr>
                <w:b/>
              </w:rPr>
            </w:pPr>
            <w:r w:rsidRPr="00052342">
              <w:rPr>
                <w:b/>
              </w:rPr>
              <w:t xml:space="preserve">spore manganese catalase </w:t>
            </w:r>
            <w:proofErr w:type="spellStart"/>
            <w:r w:rsidRPr="00052342">
              <w:rPr>
                <w:b/>
              </w:rPr>
              <w:t>YjqC</w:t>
            </w:r>
            <w:proofErr w:type="spellEnd"/>
            <w:r w:rsidRPr="00052342">
              <w:rPr>
                <w:b/>
              </w:rPr>
              <w:t xml:space="preserve"> </w:t>
            </w:r>
          </w:p>
        </w:tc>
        <w:tc>
          <w:tcPr>
            <w:tcW w:w="126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 w:rsidRPr="00052342">
              <w:rPr>
                <w:b/>
              </w:rPr>
              <w:t>2346</w:t>
            </w:r>
          </w:p>
        </w:tc>
        <w:tc>
          <w:tcPr>
            <w:tcW w:w="171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 w:rsidRPr="00052342">
              <w:rPr>
                <w:b/>
              </w:rPr>
              <w:t>276</w:t>
            </w:r>
          </w:p>
        </w:tc>
        <w:tc>
          <w:tcPr>
            <w:tcW w:w="144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 w:rsidRPr="00052342">
              <w:rPr>
                <w:b/>
              </w:rPr>
              <w:t>81</w:t>
            </w:r>
          </w:p>
        </w:tc>
      </w:tr>
      <w:tr w:rsidR="00B02847" w:rsidRPr="00052342" w:rsidTr="00A510E9">
        <w:trPr>
          <w:trHeight w:val="233"/>
        </w:trPr>
        <w:tc>
          <w:tcPr>
            <w:tcW w:w="2538" w:type="dxa"/>
            <w:vMerge w:val="restart"/>
          </w:tcPr>
          <w:p w:rsidR="00B02847" w:rsidRPr="003376B6" w:rsidRDefault="00B02847" w:rsidP="00B02847">
            <w:pPr>
              <w:rPr>
                <w:b/>
              </w:rPr>
            </w:pPr>
            <w:r>
              <w:rPr>
                <w:b/>
              </w:rPr>
              <w:lastRenderedPageBreak/>
              <w:t>Transport</w:t>
            </w:r>
          </w:p>
        </w:tc>
        <w:tc>
          <w:tcPr>
            <w:tcW w:w="5940" w:type="dxa"/>
            <w:shd w:val="clear" w:color="auto" w:fill="auto"/>
            <w:noWrap/>
          </w:tcPr>
          <w:p w:rsidR="00B02847" w:rsidRPr="00912477" w:rsidRDefault="00B02847" w:rsidP="00B02847">
            <w:pPr>
              <w:rPr>
                <w:b/>
              </w:rPr>
            </w:pPr>
            <w:proofErr w:type="spellStart"/>
            <w:r w:rsidRPr="00912477">
              <w:rPr>
                <w:b/>
              </w:rPr>
              <w:t>SulP</w:t>
            </w:r>
            <w:proofErr w:type="spellEnd"/>
            <w:r w:rsidRPr="00912477">
              <w:rPr>
                <w:b/>
              </w:rPr>
              <w:t xml:space="preserve"> family sulfate permease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1260" w:type="dxa"/>
          </w:tcPr>
          <w:p w:rsidR="00B02847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151</w:t>
            </w:r>
          </w:p>
        </w:tc>
        <w:tc>
          <w:tcPr>
            <w:tcW w:w="1710" w:type="dxa"/>
          </w:tcPr>
          <w:p w:rsidR="00B02847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480</w:t>
            </w:r>
          </w:p>
        </w:tc>
        <w:tc>
          <w:tcPr>
            <w:tcW w:w="1440" w:type="dxa"/>
            <w:vAlign w:val="bottom"/>
          </w:tcPr>
          <w:p w:rsidR="00B02847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72</w:t>
            </w:r>
          </w:p>
        </w:tc>
      </w:tr>
      <w:tr w:rsidR="00B02847" w:rsidRPr="00052342" w:rsidTr="00A510E9">
        <w:trPr>
          <w:trHeight w:val="233"/>
        </w:trPr>
        <w:tc>
          <w:tcPr>
            <w:tcW w:w="2538" w:type="dxa"/>
            <w:vMerge/>
          </w:tcPr>
          <w:p w:rsidR="00B02847" w:rsidRPr="003376B6" w:rsidRDefault="00B02847" w:rsidP="00B02847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</w:tcPr>
          <w:p w:rsidR="00B02847" w:rsidRPr="00052342" w:rsidRDefault="00B02847" w:rsidP="00B02847">
            <w:pPr>
              <w:autoSpaceDE w:val="0"/>
              <w:autoSpaceDN w:val="0"/>
              <w:adjustRightInd w:val="0"/>
              <w:rPr>
                <w:b/>
              </w:rPr>
            </w:pPr>
            <w:r w:rsidRPr="00CD0ADF">
              <w:rPr>
                <w:b/>
              </w:rPr>
              <w:t>PTS family porter component IIBC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MalP</w:t>
            </w:r>
            <w:proofErr w:type="spellEnd"/>
          </w:p>
        </w:tc>
        <w:tc>
          <w:tcPr>
            <w:tcW w:w="1260" w:type="dxa"/>
          </w:tcPr>
          <w:p w:rsidR="00B02847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660</w:t>
            </w:r>
          </w:p>
        </w:tc>
        <w:tc>
          <w:tcPr>
            <w:tcW w:w="1710" w:type="dxa"/>
          </w:tcPr>
          <w:p w:rsidR="00B02847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526</w:t>
            </w:r>
          </w:p>
        </w:tc>
        <w:tc>
          <w:tcPr>
            <w:tcW w:w="1440" w:type="dxa"/>
            <w:vAlign w:val="bottom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88</w:t>
            </w:r>
          </w:p>
        </w:tc>
      </w:tr>
      <w:tr w:rsidR="00B02847" w:rsidRPr="00052342" w:rsidTr="00A510E9">
        <w:trPr>
          <w:trHeight w:val="233"/>
        </w:trPr>
        <w:tc>
          <w:tcPr>
            <w:tcW w:w="2538" w:type="dxa"/>
            <w:vMerge/>
          </w:tcPr>
          <w:p w:rsidR="00B02847" w:rsidRPr="003376B6" w:rsidRDefault="00B02847" w:rsidP="00B02847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</w:tcPr>
          <w:p w:rsidR="00B02847" w:rsidRPr="00CD0ADF" w:rsidRDefault="00B02847" w:rsidP="00B02847">
            <w:pPr>
              <w:autoSpaceDE w:val="0"/>
              <w:autoSpaceDN w:val="0"/>
              <w:adjustRightInd w:val="0"/>
              <w:rPr>
                <w:b/>
              </w:rPr>
            </w:pPr>
            <w:r w:rsidRPr="00500565">
              <w:rPr>
                <w:b/>
              </w:rPr>
              <w:t>ABC transporter ATP-binding protein</w:t>
            </w:r>
            <w:r>
              <w:rPr>
                <w:b/>
              </w:rPr>
              <w:t xml:space="preserve">s </w:t>
            </w:r>
            <w:proofErr w:type="spellStart"/>
            <w:r>
              <w:rPr>
                <w:b/>
              </w:rPr>
              <w:t>YclNOPQ</w:t>
            </w:r>
            <w:proofErr w:type="spellEnd"/>
          </w:p>
        </w:tc>
        <w:tc>
          <w:tcPr>
            <w:tcW w:w="1260" w:type="dxa"/>
          </w:tcPr>
          <w:p w:rsidR="00B02847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984</w:t>
            </w:r>
          </w:p>
          <w:p w:rsidR="00B02847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985</w:t>
            </w:r>
          </w:p>
          <w:p w:rsidR="00B02847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986</w:t>
            </w:r>
          </w:p>
          <w:p w:rsidR="00B02847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987</w:t>
            </w:r>
          </w:p>
        </w:tc>
        <w:tc>
          <w:tcPr>
            <w:tcW w:w="1710" w:type="dxa"/>
          </w:tcPr>
          <w:p w:rsidR="00B02847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316</w:t>
            </w:r>
          </w:p>
          <w:p w:rsidR="00B02847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316</w:t>
            </w:r>
          </w:p>
          <w:p w:rsidR="00B02847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252</w:t>
            </w:r>
          </w:p>
          <w:p w:rsidR="00B02847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314</w:t>
            </w:r>
          </w:p>
        </w:tc>
        <w:tc>
          <w:tcPr>
            <w:tcW w:w="1440" w:type="dxa"/>
            <w:vAlign w:val="bottom"/>
          </w:tcPr>
          <w:p w:rsidR="00B02847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77</w:t>
            </w:r>
          </w:p>
          <w:p w:rsidR="00B02847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72</w:t>
            </w:r>
          </w:p>
          <w:p w:rsidR="00B02847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65</w:t>
            </w:r>
          </w:p>
          <w:p w:rsidR="00B02847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69</w:t>
            </w:r>
          </w:p>
        </w:tc>
      </w:tr>
      <w:tr w:rsidR="00B02847" w:rsidRPr="00052342" w:rsidTr="00A510E9">
        <w:trPr>
          <w:trHeight w:val="233"/>
        </w:trPr>
        <w:tc>
          <w:tcPr>
            <w:tcW w:w="2538" w:type="dxa"/>
            <w:vMerge/>
          </w:tcPr>
          <w:p w:rsidR="00B02847" w:rsidRPr="003376B6" w:rsidRDefault="00B02847" w:rsidP="00B02847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B02847" w:rsidRPr="00052342" w:rsidRDefault="00B02847" w:rsidP="00B02847">
            <w:pPr>
              <w:rPr>
                <w:b/>
              </w:rPr>
            </w:pPr>
            <w:r w:rsidRPr="00052342">
              <w:rPr>
                <w:b/>
              </w:rPr>
              <w:t xml:space="preserve">multidrug ABC transporter ATP-binding protein </w:t>
            </w:r>
          </w:p>
        </w:tc>
        <w:tc>
          <w:tcPr>
            <w:tcW w:w="126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 w:rsidRPr="00052342">
              <w:rPr>
                <w:b/>
              </w:rPr>
              <w:t>2353</w:t>
            </w:r>
          </w:p>
        </w:tc>
        <w:tc>
          <w:tcPr>
            <w:tcW w:w="171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 w:rsidRPr="00052342">
              <w:rPr>
                <w:b/>
              </w:rPr>
              <w:t>572</w:t>
            </w:r>
          </w:p>
        </w:tc>
        <w:tc>
          <w:tcPr>
            <w:tcW w:w="144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 w:rsidRPr="00052342">
              <w:rPr>
                <w:b/>
              </w:rPr>
              <w:t>91</w:t>
            </w:r>
          </w:p>
        </w:tc>
      </w:tr>
      <w:tr w:rsidR="00B02847" w:rsidRPr="00052342" w:rsidTr="00A510E9">
        <w:trPr>
          <w:trHeight w:val="233"/>
        </w:trPr>
        <w:tc>
          <w:tcPr>
            <w:tcW w:w="2538" w:type="dxa"/>
            <w:vMerge/>
          </w:tcPr>
          <w:p w:rsidR="00B02847" w:rsidRPr="003376B6" w:rsidRDefault="00B02847" w:rsidP="00B02847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B02847" w:rsidRPr="00052342" w:rsidRDefault="00B02847" w:rsidP="00B02847">
            <w:pPr>
              <w:rPr>
                <w:b/>
              </w:rPr>
            </w:pPr>
            <w:r w:rsidRPr="006C52AA">
              <w:rPr>
                <w:b/>
              </w:rPr>
              <w:t xml:space="preserve">SSS family solute/sodium (Na+) </w:t>
            </w:r>
            <w:proofErr w:type="spellStart"/>
            <w:r w:rsidRPr="006C52AA">
              <w:rPr>
                <w:b/>
              </w:rPr>
              <w:t>symporter</w:t>
            </w:r>
            <w:proofErr w:type="spellEnd"/>
          </w:p>
        </w:tc>
        <w:tc>
          <w:tcPr>
            <w:tcW w:w="126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2976</w:t>
            </w:r>
          </w:p>
        </w:tc>
        <w:tc>
          <w:tcPr>
            <w:tcW w:w="171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468</w:t>
            </w:r>
          </w:p>
        </w:tc>
        <w:tc>
          <w:tcPr>
            <w:tcW w:w="144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55</w:t>
            </w:r>
          </w:p>
        </w:tc>
      </w:tr>
      <w:tr w:rsidR="00B02847" w:rsidRPr="00052342" w:rsidTr="00A510E9">
        <w:trPr>
          <w:trHeight w:val="233"/>
        </w:trPr>
        <w:tc>
          <w:tcPr>
            <w:tcW w:w="2538" w:type="dxa"/>
            <w:vMerge/>
          </w:tcPr>
          <w:p w:rsidR="00B02847" w:rsidRPr="003376B6" w:rsidRDefault="00B02847" w:rsidP="00B02847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</w:tcPr>
          <w:p w:rsidR="00B02847" w:rsidRPr="00CD0ADF" w:rsidRDefault="00B02847" w:rsidP="00B02847">
            <w:pPr>
              <w:rPr>
                <w:b/>
              </w:rPr>
            </w:pPr>
            <w:r w:rsidRPr="001450AC">
              <w:rPr>
                <w:b/>
              </w:rPr>
              <w:t>ABC superfamily ATP binding cassette transporters</w:t>
            </w:r>
          </w:p>
        </w:tc>
        <w:tc>
          <w:tcPr>
            <w:tcW w:w="1260" w:type="dxa"/>
          </w:tcPr>
          <w:p w:rsidR="00B02847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3092</w:t>
            </w:r>
          </w:p>
          <w:p w:rsidR="00B02847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3093</w:t>
            </w:r>
          </w:p>
          <w:p w:rsidR="00B02847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3094</w:t>
            </w:r>
          </w:p>
          <w:p w:rsidR="00B02847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3095</w:t>
            </w:r>
          </w:p>
          <w:p w:rsidR="00B02847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3096</w:t>
            </w:r>
          </w:p>
        </w:tc>
        <w:tc>
          <w:tcPr>
            <w:tcW w:w="1710" w:type="dxa"/>
          </w:tcPr>
          <w:p w:rsidR="00B02847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257</w:t>
            </w:r>
          </w:p>
          <w:p w:rsidR="00B02847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272</w:t>
            </w:r>
          </w:p>
          <w:p w:rsidR="00B02847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297</w:t>
            </w:r>
          </w:p>
          <w:p w:rsidR="00B02847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310</w:t>
            </w:r>
          </w:p>
          <w:p w:rsidR="00B02847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544</w:t>
            </w:r>
          </w:p>
        </w:tc>
        <w:tc>
          <w:tcPr>
            <w:tcW w:w="1440" w:type="dxa"/>
            <w:vAlign w:val="bottom"/>
          </w:tcPr>
          <w:p w:rsidR="00B02847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51</w:t>
            </w:r>
          </w:p>
          <w:p w:rsidR="00B02847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49</w:t>
            </w:r>
          </w:p>
          <w:p w:rsidR="00B02847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67</w:t>
            </w:r>
          </w:p>
          <w:p w:rsidR="00B02847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80</w:t>
            </w:r>
          </w:p>
          <w:p w:rsidR="00B02847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67</w:t>
            </w:r>
          </w:p>
        </w:tc>
      </w:tr>
      <w:tr w:rsidR="00B02847" w:rsidRPr="00052342" w:rsidTr="00A510E9">
        <w:trPr>
          <w:trHeight w:val="233"/>
        </w:trPr>
        <w:tc>
          <w:tcPr>
            <w:tcW w:w="2538" w:type="dxa"/>
            <w:vMerge w:val="restart"/>
          </w:tcPr>
          <w:p w:rsidR="00B02847" w:rsidRDefault="00B02847" w:rsidP="00B02847">
            <w:pPr>
              <w:rPr>
                <w:b/>
              </w:rPr>
            </w:pPr>
            <w:r>
              <w:rPr>
                <w:b/>
              </w:rPr>
              <w:t>Biochemical pathways</w:t>
            </w:r>
          </w:p>
        </w:tc>
        <w:tc>
          <w:tcPr>
            <w:tcW w:w="5940" w:type="dxa"/>
            <w:shd w:val="clear" w:color="auto" w:fill="auto"/>
            <w:noWrap/>
          </w:tcPr>
          <w:p w:rsidR="00B02847" w:rsidRPr="00FD1070" w:rsidRDefault="00B02847" w:rsidP="00B02847">
            <w:pPr>
              <w:autoSpaceDE w:val="0"/>
              <w:autoSpaceDN w:val="0"/>
              <w:adjustRightInd w:val="0"/>
              <w:rPr>
                <w:b/>
              </w:rPr>
            </w:pPr>
            <w:r w:rsidRPr="00FD1070">
              <w:rPr>
                <w:b/>
              </w:rPr>
              <w:t xml:space="preserve">histone </w:t>
            </w:r>
            <w:proofErr w:type="spellStart"/>
            <w:r w:rsidRPr="00FD1070">
              <w:rPr>
                <w:b/>
              </w:rPr>
              <w:t>acetyltransferase</w:t>
            </w:r>
            <w:proofErr w:type="spellEnd"/>
            <w:r w:rsidRPr="00FD1070">
              <w:rPr>
                <w:b/>
              </w:rPr>
              <w:t xml:space="preserve"> HPA2-like protein</w:t>
            </w:r>
          </w:p>
        </w:tc>
        <w:tc>
          <w:tcPr>
            <w:tcW w:w="1260" w:type="dxa"/>
          </w:tcPr>
          <w:p w:rsidR="00B02847" w:rsidRPr="00FD1070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FD1070">
              <w:rPr>
                <w:b/>
              </w:rPr>
              <w:t>483</w:t>
            </w:r>
          </w:p>
        </w:tc>
        <w:tc>
          <w:tcPr>
            <w:tcW w:w="1710" w:type="dxa"/>
          </w:tcPr>
          <w:p w:rsidR="00B02847" w:rsidRPr="00FD1070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FD1070">
              <w:rPr>
                <w:b/>
              </w:rPr>
              <w:t>207</w:t>
            </w:r>
          </w:p>
        </w:tc>
        <w:tc>
          <w:tcPr>
            <w:tcW w:w="1440" w:type="dxa"/>
            <w:vAlign w:val="bottom"/>
          </w:tcPr>
          <w:p w:rsidR="00B02847" w:rsidRPr="00FD1070" w:rsidRDefault="00B02847" w:rsidP="00B02847">
            <w:pPr>
              <w:jc w:val="center"/>
              <w:rPr>
                <w:b/>
              </w:rPr>
            </w:pPr>
            <w:r w:rsidRPr="00FD1070">
              <w:rPr>
                <w:b/>
              </w:rPr>
              <w:t>48</w:t>
            </w:r>
          </w:p>
        </w:tc>
      </w:tr>
      <w:tr w:rsidR="00B02847" w:rsidRPr="00052342" w:rsidTr="00A510E9">
        <w:trPr>
          <w:trHeight w:val="233"/>
        </w:trPr>
        <w:tc>
          <w:tcPr>
            <w:tcW w:w="2538" w:type="dxa"/>
            <w:vMerge/>
          </w:tcPr>
          <w:p w:rsidR="00B02847" w:rsidRDefault="00B02847" w:rsidP="00B02847">
            <w:pPr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</w:tcPr>
          <w:p w:rsidR="00B02847" w:rsidRPr="00052342" w:rsidRDefault="00B02847" w:rsidP="00B02847">
            <w:pPr>
              <w:autoSpaceDE w:val="0"/>
              <w:autoSpaceDN w:val="0"/>
              <w:adjustRightInd w:val="0"/>
              <w:rPr>
                <w:b/>
              </w:rPr>
            </w:pPr>
            <w:r w:rsidRPr="00CB10AB">
              <w:rPr>
                <w:b/>
              </w:rPr>
              <w:t xml:space="preserve">maltose-6'-phosphate </w:t>
            </w:r>
            <w:proofErr w:type="spellStart"/>
            <w:r w:rsidRPr="00CB10AB">
              <w:rPr>
                <w:b/>
              </w:rPr>
              <w:t>glucosidase</w:t>
            </w:r>
            <w:proofErr w:type="spellEnd"/>
          </w:p>
        </w:tc>
        <w:tc>
          <w:tcPr>
            <w:tcW w:w="1260" w:type="dxa"/>
          </w:tcPr>
          <w:p w:rsidR="00B02847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661</w:t>
            </w:r>
          </w:p>
        </w:tc>
        <w:tc>
          <w:tcPr>
            <w:tcW w:w="1710" w:type="dxa"/>
          </w:tcPr>
          <w:p w:rsidR="00B02847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442</w:t>
            </w:r>
          </w:p>
        </w:tc>
        <w:tc>
          <w:tcPr>
            <w:tcW w:w="1440" w:type="dxa"/>
            <w:vAlign w:val="bottom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90</w:t>
            </w:r>
          </w:p>
        </w:tc>
      </w:tr>
      <w:tr w:rsidR="00B02847" w:rsidRPr="00052342" w:rsidTr="00A510E9">
        <w:trPr>
          <w:trHeight w:val="233"/>
        </w:trPr>
        <w:tc>
          <w:tcPr>
            <w:tcW w:w="2538" w:type="dxa"/>
            <w:vMerge/>
          </w:tcPr>
          <w:p w:rsidR="00B02847" w:rsidRDefault="00B02847" w:rsidP="00B02847">
            <w:pPr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</w:tcPr>
          <w:p w:rsidR="00B02847" w:rsidRPr="00CB10AB" w:rsidRDefault="00B02847" w:rsidP="00B02847">
            <w:pPr>
              <w:autoSpaceDE w:val="0"/>
              <w:autoSpaceDN w:val="0"/>
              <w:adjustRightInd w:val="0"/>
              <w:rPr>
                <w:b/>
              </w:rPr>
            </w:pPr>
            <w:proofErr w:type="spellStart"/>
            <w:r w:rsidRPr="0000537E">
              <w:rPr>
                <w:b/>
              </w:rPr>
              <w:t>acetylxylan</w:t>
            </w:r>
            <w:proofErr w:type="spellEnd"/>
            <w:r w:rsidRPr="0000537E">
              <w:rPr>
                <w:b/>
              </w:rPr>
              <w:t xml:space="preserve"> esterase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1260" w:type="dxa"/>
          </w:tcPr>
          <w:p w:rsidR="00B02847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1130</w:t>
            </w:r>
          </w:p>
        </w:tc>
        <w:tc>
          <w:tcPr>
            <w:tcW w:w="1710" w:type="dxa"/>
          </w:tcPr>
          <w:p w:rsidR="00B02847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276</w:t>
            </w:r>
          </w:p>
        </w:tc>
        <w:tc>
          <w:tcPr>
            <w:tcW w:w="1440" w:type="dxa"/>
            <w:vAlign w:val="bottom"/>
          </w:tcPr>
          <w:p w:rsidR="00B02847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78</w:t>
            </w:r>
          </w:p>
        </w:tc>
      </w:tr>
      <w:tr w:rsidR="00B02847" w:rsidRPr="00052342" w:rsidTr="00A510E9">
        <w:trPr>
          <w:trHeight w:val="233"/>
        </w:trPr>
        <w:tc>
          <w:tcPr>
            <w:tcW w:w="2538" w:type="dxa"/>
            <w:vMerge/>
          </w:tcPr>
          <w:p w:rsidR="00B02847" w:rsidRDefault="00B02847" w:rsidP="00B02847">
            <w:pPr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</w:tcPr>
          <w:p w:rsidR="00B02847" w:rsidRDefault="00B02847" w:rsidP="00B02847">
            <w:pPr>
              <w:autoSpaceDE w:val="0"/>
              <w:autoSpaceDN w:val="0"/>
              <w:adjustRightInd w:val="0"/>
              <w:rPr>
                <w:b/>
              </w:rPr>
            </w:pPr>
            <w:r w:rsidRPr="00AD49E5">
              <w:rPr>
                <w:b/>
              </w:rPr>
              <w:t xml:space="preserve">nitrite </w:t>
            </w:r>
            <w:proofErr w:type="spellStart"/>
            <w:r w:rsidRPr="00AD49E5">
              <w:rPr>
                <w:b/>
              </w:rPr>
              <w:t>reductase</w:t>
            </w:r>
            <w:proofErr w:type="spellEnd"/>
            <w:r w:rsidRPr="00AD49E5">
              <w:rPr>
                <w:b/>
              </w:rPr>
              <w:t xml:space="preserve"> (NAD(P)H) small subunit</w:t>
            </w:r>
            <w:r>
              <w:rPr>
                <w:b/>
              </w:rPr>
              <w:t xml:space="preserve"> NasE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 xml:space="preserve">, </w:t>
            </w:r>
          </w:p>
          <w:p w:rsidR="00B02847" w:rsidRPr="001A4F93" w:rsidRDefault="00B02847" w:rsidP="00B02847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 xml:space="preserve">large subunit </w:t>
            </w:r>
            <w:proofErr w:type="spellStart"/>
            <w:r>
              <w:rPr>
                <w:b/>
              </w:rPr>
              <w:t>NasD</w:t>
            </w:r>
            <w:proofErr w:type="spellEnd"/>
          </w:p>
        </w:tc>
        <w:tc>
          <w:tcPr>
            <w:tcW w:w="1260" w:type="dxa"/>
          </w:tcPr>
          <w:p w:rsidR="00B02847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1810</w:t>
            </w:r>
          </w:p>
          <w:p w:rsidR="00B02847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1811</w:t>
            </w:r>
          </w:p>
        </w:tc>
        <w:tc>
          <w:tcPr>
            <w:tcW w:w="1710" w:type="dxa"/>
          </w:tcPr>
          <w:p w:rsidR="00B02847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107</w:t>
            </w:r>
          </w:p>
          <w:p w:rsidR="00B02847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806</w:t>
            </w:r>
          </w:p>
        </w:tc>
        <w:tc>
          <w:tcPr>
            <w:tcW w:w="1440" w:type="dxa"/>
            <w:vAlign w:val="bottom"/>
          </w:tcPr>
          <w:p w:rsidR="00B02847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66</w:t>
            </w:r>
          </w:p>
          <w:p w:rsidR="00B02847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71</w:t>
            </w:r>
          </w:p>
        </w:tc>
      </w:tr>
      <w:tr w:rsidR="00B02847" w:rsidRPr="00052342" w:rsidTr="00A510E9">
        <w:trPr>
          <w:trHeight w:val="233"/>
        </w:trPr>
        <w:tc>
          <w:tcPr>
            <w:tcW w:w="2538" w:type="dxa"/>
            <w:vMerge/>
          </w:tcPr>
          <w:p w:rsidR="00B02847" w:rsidRPr="00052342" w:rsidRDefault="00B02847" w:rsidP="00B02847">
            <w:pPr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B02847" w:rsidRPr="00052342" w:rsidRDefault="00B02847" w:rsidP="00B02847">
            <w:pPr>
              <w:rPr>
                <w:b/>
              </w:rPr>
            </w:pPr>
            <w:r w:rsidRPr="005E69A4">
              <w:rPr>
                <w:b/>
              </w:rPr>
              <w:t>N-</w:t>
            </w:r>
            <w:proofErr w:type="spellStart"/>
            <w:r w:rsidRPr="005E69A4">
              <w:rPr>
                <w:b/>
              </w:rPr>
              <w:t>acylneuraminate</w:t>
            </w:r>
            <w:proofErr w:type="spellEnd"/>
            <w:r w:rsidRPr="005E69A4">
              <w:rPr>
                <w:b/>
              </w:rPr>
              <w:t xml:space="preserve"> </w:t>
            </w:r>
            <w:proofErr w:type="spellStart"/>
            <w:r w:rsidRPr="005E69A4">
              <w:rPr>
                <w:b/>
              </w:rPr>
              <w:t>cytidylyltransferase</w:t>
            </w:r>
            <w:proofErr w:type="spellEnd"/>
            <w:r>
              <w:rPr>
                <w:b/>
              </w:rPr>
              <w:t xml:space="preserve"> NeuA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126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1898</w:t>
            </w:r>
          </w:p>
        </w:tc>
        <w:tc>
          <w:tcPr>
            <w:tcW w:w="171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238</w:t>
            </w:r>
          </w:p>
        </w:tc>
        <w:tc>
          <w:tcPr>
            <w:tcW w:w="144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35</w:t>
            </w:r>
          </w:p>
        </w:tc>
      </w:tr>
      <w:tr w:rsidR="00B02847" w:rsidRPr="00052342" w:rsidTr="00A510E9">
        <w:trPr>
          <w:trHeight w:val="233"/>
        </w:trPr>
        <w:tc>
          <w:tcPr>
            <w:tcW w:w="2538" w:type="dxa"/>
            <w:vMerge/>
          </w:tcPr>
          <w:p w:rsidR="00B02847" w:rsidRPr="00052342" w:rsidRDefault="00B02847" w:rsidP="00B02847">
            <w:pPr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B02847" w:rsidRPr="00052342" w:rsidRDefault="00B02847" w:rsidP="00B02847">
            <w:pPr>
              <w:rPr>
                <w:b/>
              </w:rPr>
            </w:pPr>
            <w:proofErr w:type="spellStart"/>
            <w:r w:rsidRPr="00052342">
              <w:rPr>
                <w:b/>
              </w:rPr>
              <w:t>glyoxalase</w:t>
            </w:r>
            <w:proofErr w:type="spellEnd"/>
            <w:r w:rsidRPr="00052342">
              <w:rPr>
                <w:b/>
              </w:rPr>
              <w:t xml:space="preserve"> </w:t>
            </w:r>
          </w:p>
        </w:tc>
        <w:tc>
          <w:tcPr>
            <w:tcW w:w="126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 w:rsidRPr="00052342">
              <w:rPr>
                <w:b/>
              </w:rPr>
              <w:t>2481</w:t>
            </w:r>
          </w:p>
        </w:tc>
        <w:tc>
          <w:tcPr>
            <w:tcW w:w="171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 w:rsidRPr="00052342">
              <w:rPr>
                <w:b/>
              </w:rPr>
              <w:t>131</w:t>
            </w:r>
          </w:p>
        </w:tc>
        <w:tc>
          <w:tcPr>
            <w:tcW w:w="144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 w:rsidRPr="00052342">
              <w:rPr>
                <w:b/>
              </w:rPr>
              <w:t>77</w:t>
            </w:r>
          </w:p>
        </w:tc>
      </w:tr>
      <w:tr w:rsidR="00B02847" w:rsidRPr="00052342" w:rsidTr="00A510E9">
        <w:trPr>
          <w:trHeight w:val="233"/>
        </w:trPr>
        <w:tc>
          <w:tcPr>
            <w:tcW w:w="2538" w:type="dxa"/>
            <w:vMerge/>
          </w:tcPr>
          <w:p w:rsidR="00B02847" w:rsidRPr="00052342" w:rsidRDefault="00B02847" w:rsidP="00B02847">
            <w:pPr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B02847" w:rsidRPr="00052342" w:rsidRDefault="00B02847" w:rsidP="00B02847">
            <w:pPr>
              <w:rPr>
                <w:b/>
              </w:rPr>
            </w:pPr>
            <w:r>
              <w:rPr>
                <w:b/>
              </w:rPr>
              <w:t>Hydrolase</w:t>
            </w:r>
          </w:p>
        </w:tc>
        <w:tc>
          <w:tcPr>
            <w:tcW w:w="126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2913</w:t>
            </w:r>
          </w:p>
        </w:tc>
        <w:tc>
          <w:tcPr>
            <w:tcW w:w="171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299</w:t>
            </w:r>
          </w:p>
        </w:tc>
        <w:tc>
          <w:tcPr>
            <w:tcW w:w="144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48</w:t>
            </w:r>
          </w:p>
        </w:tc>
      </w:tr>
      <w:tr w:rsidR="00B02847" w:rsidRPr="00052342" w:rsidTr="00A510E9">
        <w:trPr>
          <w:trHeight w:val="233"/>
        </w:trPr>
        <w:tc>
          <w:tcPr>
            <w:tcW w:w="2538" w:type="dxa"/>
            <w:vMerge/>
          </w:tcPr>
          <w:p w:rsidR="00B02847" w:rsidRPr="00052342" w:rsidRDefault="00B02847" w:rsidP="00B02847">
            <w:pPr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B02847" w:rsidRPr="005573E5" w:rsidRDefault="00B02847" w:rsidP="00B02847">
            <w:pPr>
              <w:rPr>
                <w:b/>
              </w:rPr>
            </w:pPr>
            <w:r w:rsidRPr="005573E5">
              <w:rPr>
                <w:b/>
              </w:rPr>
              <w:t xml:space="preserve">3-oxoacyl-[acyl-carrier-protein] </w:t>
            </w:r>
            <w:proofErr w:type="spellStart"/>
            <w:r w:rsidRPr="005573E5">
              <w:rPr>
                <w:b/>
              </w:rPr>
              <w:t>reductase</w:t>
            </w:r>
            <w:proofErr w:type="spellEnd"/>
          </w:p>
        </w:tc>
        <w:tc>
          <w:tcPr>
            <w:tcW w:w="126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2971</w:t>
            </w:r>
          </w:p>
        </w:tc>
        <w:tc>
          <w:tcPr>
            <w:tcW w:w="171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248</w:t>
            </w:r>
          </w:p>
        </w:tc>
        <w:tc>
          <w:tcPr>
            <w:tcW w:w="144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76</w:t>
            </w:r>
          </w:p>
        </w:tc>
      </w:tr>
      <w:tr w:rsidR="00B02847" w:rsidRPr="00052342" w:rsidTr="00A510E9">
        <w:trPr>
          <w:trHeight w:val="233"/>
        </w:trPr>
        <w:tc>
          <w:tcPr>
            <w:tcW w:w="2538" w:type="dxa"/>
            <w:vMerge/>
          </w:tcPr>
          <w:p w:rsidR="00B02847" w:rsidRPr="00052342" w:rsidRDefault="00B02847" w:rsidP="00B02847">
            <w:pPr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B02847" w:rsidRPr="005573E5" w:rsidRDefault="00B02847" w:rsidP="00B02847">
            <w:pPr>
              <w:rPr>
                <w:b/>
              </w:rPr>
            </w:pPr>
            <w:r w:rsidRPr="005573E5">
              <w:rPr>
                <w:b/>
              </w:rPr>
              <w:t xml:space="preserve">4-hydroxythreonine-4-phosphate dehydrogenase, </w:t>
            </w:r>
            <w:proofErr w:type="spellStart"/>
            <w:r w:rsidRPr="005573E5">
              <w:rPr>
                <w:b/>
              </w:rPr>
              <w:t>PdxA</w:t>
            </w:r>
            <w:proofErr w:type="spellEnd"/>
          </w:p>
        </w:tc>
        <w:tc>
          <w:tcPr>
            <w:tcW w:w="126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2972</w:t>
            </w:r>
          </w:p>
        </w:tc>
        <w:tc>
          <w:tcPr>
            <w:tcW w:w="171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341</w:t>
            </w:r>
          </w:p>
        </w:tc>
        <w:tc>
          <w:tcPr>
            <w:tcW w:w="144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70</w:t>
            </w:r>
          </w:p>
        </w:tc>
      </w:tr>
      <w:tr w:rsidR="00B02847" w:rsidRPr="00052342" w:rsidTr="00A510E9">
        <w:trPr>
          <w:trHeight w:val="233"/>
        </w:trPr>
        <w:tc>
          <w:tcPr>
            <w:tcW w:w="2538" w:type="dxa"/>
            <w:vMerge/>
          </w:tcPr>
          <w:p w:rsidR="00B02847" w:rsidRPr="00052342" w:rsidRDefault="00B02847" w:rsidP="00B02847">
            <w:pPr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B02847" w:rsidRPr="00052342" w:rsidRDefault="00B02847" w:rsidP="00B02847">
            <w:pPr>
              <w:rPr>
                <w:b/>
              </w:rPr>
            </w:pPr>
            <w:r>
              <w:rPr>
                <w:b/>
              </w:rPr>
              <w:t>alcohol dehydrogenase</w:t>
            </w:r>
          </w:p>
        </w:tc>
        <w:tc>
          <w:tcPr>
            <w:tcW w:w="126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2977</w:t>
            </w:r>
          </w:p>
        </w:tc>
        <w:tc>
          <w:tcPr>
            <w:tcW w:w="171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390</w:t>
            </w:r>
          </w:p>
        </w:tc>
        <w:tc>
          <w:tcPr>
            <w:tcW w:w="144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78</w:t>
            </w:r>
          </w:p>
        </w:tc>
      </w:tr>
      <w:tr w:rsidR="00B02847" w:rsidRPr="00052342" w:rsidTr="00A510E9">
        <w:trPr>
          <w:trHeight w:val="233"/>
        </w:trPr>
        <w:tc>
          <w:tcPr>
            <w:tcW w:w="2538" w:type="dxa"/>
            <w:vMerge/>
          </w:tcPr>
          <w:p w:rsidR="00B02847" w:rsidRPr="00052342" w:rsidRDefault="00B02847" w:rsidP="00B02847">
            <w:pPr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B02847" w:rsidRPr="00052342" w:rsidRDefault="00B02847" w:rsidP="00B02847">
            <w:pPr>
              <w:rPr>
                <w:b/>
              </w:rPr>
            </w:pPr>
            <w:proofErr w:type="spellStart"/>
            <w:r w:rsidRPr="00B054E3">
              <w:rPr>
                <w:b/>
              </w:rPr>
              <w:t>dihydrodipicolinate</w:t>
            </w:r>
            <w:proofErr w:type="spellEnd"/>
            <w:r w:rsidRPr="00B054E3">
              <w:rPr>
                <w:b/>
              </w:rPr>
              <w:t xml:space="preserve"> synthase</w:t>
            </w:r>
            <w:r>
              <w:rPr>
                <w:b/>
              </w:rPr>
              <w:t xml:space="preserve"> DapA3</w:t>
            </w:r>
          </w:p>
        </w:tc>
        <w:tc>
          <w:tcPr>
            <w:tcW w:w="126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2978</w:t>
            </w:r>
          </w:p>
        </w:tc>
        <w:tc>
          <w:tcPr>
            <w:tcW w:w="171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299</w:t>
            </w:r>
          </w:p>
        </w:tc>
        <w:tc>
          <w:tcPr>
            <w:tcW w:w="144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74</w:t>
            </w:r>
          </w:p>
        </w:tc>
      </w:tr>
      <w:tr w:rsidR="00B02847" w:rsidRPr="00052342" w:rsidTr="00A510E9">
        <w:trPr>
          <w:trHeight w:val="233"/>
        </w:trPr>
        <w:tc>
          <w:tcPr>
            <w:tcW w:w="2538" w:type="dxa"/>
            <w:vMerge w:val="restart"/>
          </w:tcPr>
          <w:p w:rsidR="00B02847" w:rsidRPr="00052342" w:rsidRDefault="00B02847" w:rsidP="00B02847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Peroxide resistance</w:t>
            </w:r>
          </w:p>
        </w:tc>
        <w:tc>
          <w:tcPr>
            <w:tcW w:w="5940" w:type="dxa"/>
            <w:shd w:val="clear" w:color="auto" w:fill="auto"/>
            <w:noWrap/>
          </w:tcPr>
          <w:p w:rsidR="00B02847" w:rsidRPr="00052342" w:rsidRDefault="00B02847" w:rsidP="00B02847">
            <w:pPr>
              <w:autoSpaceDE w:val="0"/>
              <w:autoSpaceDN w:val="0"/>
              <w:adjustRightInd w:val="0"/>
              <w:rPr>
                <w:b/>
              </w:rPr>
            </w:pPr>
            <w:proofErr w:type="spellStart"/>
            <w:r w:rsidRPr="00052342">
              <w:rPr>
                <w:b/>
              </w:rPr>
              <w:t>Flavodoxin</w:t>
            </w:r>
            <w:proofErr w:type="spellEnd"/>
          </w:p>
        </w:tc>
        <w:tc>
          <w:tcPr>
            <w:tcW w:w="1260" w:type="dxa"/>
          </w:tcPr>
          <w:p w:rsidR="00B02847" w:rsidRPr="00052342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052342">
              <w:rPr>
                <w:b/>
              </w:rPr>
              <w:t>1721</w:t>
            </w:r>
          </w:p>
        </w:tc>
        <w:tc>
          <w:tcPr>
            <w:tcW w:w="171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 w:rsidRPr="00052342">
              <w:rPr>
                <w:b/>
              </w:rPr>
              <w:t>193</w:t>
            </w:r>
          </w:p>
        </w:tc>
        <w:tc>
          <w:tcPr>
            <w:tcW w:w="144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 w:rsidRPr="00052342">
              <w:rPr>
                <w:b/>
              </w:rPr>
              <w:t>53</w:t>
            </w:r>
          </w:p>
        </w:tc>
      </w:tr>
      <w:tr w:rsidR="00B02847" w:rsidRPr="00052342" w:rsidTr="00A510E9">
        <w:trPr>
          <w:trHeight w:val="233"/>
        </w:trPr>
        <w:tc>
          <w:tcPr>
            <w:tcW w:w="2538" w:type="dxa"/>
            <w:vMerge/>
          </w:tcPr>
          <w:p w:rsidR="00B02847" w:rsidRDefault="00B02847" w:rsidP="00B02847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</w:tcPr>
          <w:p w:rsidR="00B02847" w:rsidRDefault="00B02847" w:rsidP="00B02847">
            <w:pPr>
              <w:autoSpaceDE w:val="0"/>
              <w:autoSpaceDN w:val="0"/>
              <w:adjustRightInd w:val="0"/>
              <w:rPr>
                <w:b/>
              </w:rPr>
            </w:pPr>
            <w:r w:rsidRPr="00A100BF">
              <w:rPr>
                <w:b/>
              </w:rPr>
              <w:t xml:space="preserve">methionine </w:t>
            </w:r>
            <w:proofErr w:type="spellStart"/>
            <w:r w:rsidRPr="00A100BF">
              <w:rPr>
                <w:b/>
              </w:rPr>
              <w:t>sulfoxide</w:t>
            </w:r>
            <w:proofErr w:type="spellEnd"/>
            <w:r w:rsidRPr="00A100BF">
              <w:rPr>
                <w:b/>
              </w:rPr>
              <w:t xml:space="preserve"> </w:t>
            </w:r>
            <w:proofErr w:type="spellStart"/>
            <w:r w:rsidRPr="00A100BF">
              <w:rPr>
                <w:b/>
              </w:rPr>
              <w:t>reductases</w:t>
            </w:r>
            <w:proofErr w:type="spellEnd"/>
            <w:r w:rsidRPr="00A100BF">
              <w:rPr>
                <w:b/>
              </w:rPr>
              <w:t xml:space="preserve"> </w:t>
            </w:r>
          </w:p>
          <w:p w:rsidR="00B02847" w:rsidRPr="00A100BF" w:rsidRDefault="00B02847" w:rsidP="00B02847">
            <w:pPr>
              <w:autoSpaceDE w:val="0"/>
              <w:autoSpaceDN w:val="0"/>
              <w:adjustRightInd w:val="0"/>
              <w:rPr>
                <w:b/>
              </w:rPr>
            </w:pPr>
            <w:proofErr w:type="spellStart"/>
            <w:r w:rsidRPr="00A100BF">
              <w:rPr>
                <w:b/>
                <w:bCs/>
              </w:rPr>
              <w:t>Msr</w:t>
            </w:r>
            <w:r>
              <w:rPr>
                <w:b/>
                <w:bCs/>
              </w:rPr>
              <w:t>B</w:t>
            </w:r>
            <w:proofErr w:type="spellEnd"/>
            <w:r>
              <w:rPr>
                <w:b/>
                <w:bCs/>
              </w:rPr>
              <w:t>(</w:t>
            </w:r>
            <w:proofErr w:type="spellStart"/>
            <w:r>
              <w:rPr>
                <w:b/>
                <w:bCs/>
              </w:rPr>
              <w:t>YppQ</w:t>
            </w:r>
            <w:proofErr w:type="spellEnd"/>
            <w:r>
              <w:rPr>
                <w:b/>
                <w:bCs/>
              </w:rPr>
              <w:t>)-</w:t>
            </w:r>
            <w:proofErr w:type="spellStart"/>
            <w:r>
              <w:rPr>
                <w:b/>
                <w:bCs/>
              </w:rPr>
              <w:t>Msr</w:t>
            </w:r>
            <w:r w:rsidRPr="00A100BF">
              <w:rPr>
                <w:b/>
                <w:bCs/>
              </w:rPr>
              <w:t>A</w:t>
            </w:r>
            <w:proofErr w:type="spellEnd"/>
            <w:r w:rsidRPr="00A100BF">
              <w:rPr>
                <w:b/>
                <w:bCs/>
              </w:rPr>
              <w:t>(</w:t>
            </w:r>
            <w:proofErr w:type="spellStart"/>
            <w:r w:rsidRPr="00A100BF">
              <w:rPr>
                <w:b/>
                <w:bCs/>
              </w:rPr>
              <w:t>Ypp</w:t>
            </w:r>
            <w:proofErr w:type="spellEnd"/>
            <w:r>
              <w:rPr>
                <w:b/>
                <w:bCs/>
              </w:rPr>
              <w:t xml:space="preserve"> P</w:t>
            </w:r>
            <w:r w:rsidRPr="00A100BF">
              <w:rPr>
                <w:b/>
                <w:bCs/>
              </w:rPr>
              <w:t>)</w:t>
            </w:r>
          </w:p>
        </w:tc>
        <w:tc>
          <w:tcPr>
            <w:tcW w:w="1260" w:type="dxa"/>
          </w:tcPr>
          <w:p w:rsidR="00B02847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A100BF">
              <w:rPr>
                <w:b/>
                <w:bCs/>
              </w:rPr>
              <w:t>190</w:t>
            </w:r>
            <w:r>
              <w:rPr>
                <w:b/>
                <w:bCs/>
              </w:rPr>
              <w:t>0</w:t>
            </w:r>
          </w:p>
          <w:p w:rsidR="00B02847" w:rsidRPr="00A100BF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  <w:bCs/>
              </w:rPr>
              <w:t>19</w:t>
            </w:r>
            <w:r w:rsidRPr="00A100BF">
              <w:rPr>
                <w:b/>
                <w:bCs/>
              </w:rPr>
              <w:t>01</w:t>
            </w:r>
          </w:p>
        </w:tc>
        <w:tc>
          <w:tcPr>
            <w:tcW w:w="1710" w:type="dxa"/>
          </w:tcPr>
          <w:p w:rsidR="00B02847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143</w:t>
            </w:r>
          </w:p>
          <w:p w:rsidR="00B02847" w:rsidRPr="00052342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178</w:t>
            </w:r>
          </w:p>
        </w:tc>
        <w:tc>
          <w:tcPr>
            <w:tcW w:w="144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79</w:t>
            </w:r>
          </w:p>
        </w:tc>
      </w:tr>
      <w:tr w:rsidR="00B02847" w:rsidRPr="00052342" w:rsidTr="00A510E9">
        <w:trPr>
          <w:trHeight w:val="233"/>
        </w:trPr>
        <w:tc>
          <w:tcPr>
            <w:tcW w:w="2538" w:type="dxa"/>
            <w:vMerge/>
          </w:tcPr>
          <w:p w:rsidR="00B02847" w:rsidRPr="00052342" w:rsidRDefault="00B02847" w:rsidP="00B02847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</w:tcPr>
          <w:p w:rsidR="00B02847" w:rsidRPr="00052342" w:rsidRDefault="00B02847" w:rsidP="00B02847">
            <w:pPr>
              <w:autoSpaceDE w:val="0"/>
              <w:autoSpaceDN w:val="0"/>
              <w:adjustRightInd w:val="0"/>
              <w:rPr>
                <w:b/>
              </w:rPr>
            </w:pPr>
            <w:proofErr w:type="spellStart"/>
            <w:r w:rsidRPr="00052342">
              <w:rPr>
                <w:b/>
              </w:rPr>
              <w:t>Thioredoxin</w:t>
            </w:r>
            <w:proofErr w:type="spellEnd"/>
          </w:p>
        </w:tc>
        <w:tc>
          <w:tcPr>
            <w:tcW w:w="1260" w:type="dxa"/>
          </w:tcPr>
          <w:p w:rsidR="00B02847" w:rsidRPr="00052342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052342">
              <w:rPr>
                <w:b/>
              </w:rPr>
              <w:t>3130</w:t>
            </w:r>
          </w:p>
        </w:tc>
        <w:tc>
          <w:tcPr>
            <w:tcW w:w="171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 w:rsidRPr="00052342">
              <w:rPr>
                <w:b/>
              </w:rPr>
              <w:t>212</w:t>
            </w:r>
          </w:p>
        </w:tc>
        <w:tc>
          <w:tcPr>
            <w:tcW w:w="144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 w:rsidRPr="00052342">
              <w:rPr>
                <w:b/>
              </w:rPr>
              <w:t>73</w:t>
            </w:r>
          </w:p>
        </w:tc>
      </w:tr>
      <w:tr w:rsidR="00B02847" w:rsidRPr="00052342" w:rsidTr="00A510E9">
        <w:trPr>
          <w:trHeight w:val="233"/>
        </w:trPr>
        <w:tc>
          <w:tcPr>
            <w:tcW w:w="2538" w:type="dxa"/>
            <w:vMerge w:val="restart"/>
          </w:tcPr>
          <w:p w:rsidR="00B02847" w:rsidRDefault="00B02847" w:rsidP="00B02847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Transcription pathways / regulation</w:t>
            </w:r>
          </w:p>
        </w:tc>
        <w:tc>
          <w:tcPr>
            <w:tcW w:w="5940" w:type="dxa"/>
            <w:shd w:val="clear" w:color="auto" w:fill="auto"/>
            <w:noWrap/>
          </w:tcPr>
          <w:p w:rsidR="00B02847" w:rsidRPr="00CD0ADF" w:rsidRDefault="00B02847" w:rsidP="00B02847">
            <w:pPr>
              <w:autoSpaceDE w:val="0"/>
              <w:autoSpaceDN w:val="0"/>
              <w:adjustRightInd w:val="0"/>
              <w:rPr>
                <w:b/>
              </w:rPr>
            </w:pPr>
            <w:r w:rsidRPr="008C13B3">
              <w:rPr>
                <w:b/>
              </w:rPr>
              <w:t>transcriptional regulator</w:t>
            </w:r>
          </w:p>
        </w:tc>
        <w:tc>
          <w:tcPr>
            <w:tcW w:w="1260" w:type="dxa"/>
          </w:tcPr>
          <w:p w:rsidR="00B02847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484</w:t>
            </w:r>
          </w:p>
        </w:tc>
        <w:tc>
          <w:tcPr>
            <w:tcW w:w="1710" w:type="dxa"/>
          </w:tcPr>
          <w:p w:rsidR="00B02847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183</w:t>
            </w:r>
          </w:p>
        </w:tc>
        <w:tc>
          <w:tcPr>
            <w:tcW w:w="1440" w:type="dxa"/>
          </w:tcPr>
          <w:p w:rsidR="00B02847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54</w:t>
            </w:r>
          </w:p>
        </w:tc>
      </w:tr>
      <w:tr w:rsidR="00B02847" w:rsidRPr="00052342" w:rsidTr="00A510E9">
        <w:trPr>
          <w:trHeight w:val="233"/>
        </w:trPr>
        <w:tc>
          <w:tcPr>
            <w:tcW w:w="2538" w:type="dxa"/>
            <w:vMerge/>
          </w:tcPr>
          <w:p w:rsidR="00B02847" w:rsidRPr="00052342" w:rsidRDefault="00B02847" w:rsidP="00B02847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</w:tcPr>
          <w:p w:rsidR="00B02847" w:rsidRPr="00052342" w:rsidRDefault="00B02847" w:rsidP="00B02847">
            <w:pPr>
              <w:autoSpaceDE w:val="0"/>
              <w:autoSpaceDN w:val="0"/>
              <w:adjustRightInd w:val="0"/>
              <w:rPr>
                <w:b/>
              </w:rPr>
            </w:pPr>
            <w:r w:rsidRPr="00CD0ADF">
              <w:rPr>
                <w:b/>
              </w:rPr>
              <w:t>transcriptional regulator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GlvR</w:t>
            </w:r>
            <w:proofErr w:type="spellEnd"/>
          </w:p>
        </w:tc>
        <w:tc>
          <w:tcPr>
            <w:tcW w:w="1260" w:type="dxa"/>
          </w:tcPr>
          <w:p w:rsidR="00B02847" w:rsidRPr="00052342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659</w:t>
            </w:r>
          </w:p>
        </w:tc>
        <w:tc>
          <w:tcPr>
            <w:tcW w:w="171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254</w:t>
            </w:r>
          </w:p>
        </w:tc>
        <w:tc>
          <w:tcPr>
            <w:tcW w:w="1440" w:type="dxa"/>
          </w:tcPr>
          <w:p w:rsidR="00B02847" w:rsidRPr="00052342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82</w:t>
            </w:r>
          </w:p>
        </w:tc>
      </w:tr>
      <w:tr w:rsidR="00B02847" w:rsidRPr="00052342" w:rsidTr="00A510E9">
        <w:trPr>
          <w:trHeight w:val="233"/>
        </w:trPr>
        <w:tc>
          <w:tcPr>
            <w:tcW w:w="2538" w:type="dxa"/>
            <w:vMerge/>
          </w:tcPr>
          <w:p w:rsidR="00B02847" w:rsidRDefault="00B02847" w:rsidP="00B02847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</w:tcPr>
          <w:p w:rsidR="00B02847" w:rsidRPr="008C13B3" w:rsidRDefault="00B02847" w:rsidP="00B02847">
            <w:pPr>
              <w:autoSpaceDE w:val="0"/>
              <w:autoSpaceDN w:val="0"/>
              <w:adjustRightInd w:val="0"/>
              <w:rPr>
                <w:b/>
              </w:rPr>
            </w:pPr>
            <w:r w:rsidRPr="008C13B3">
              <w:rPr>
                <w:b/>
              </w:rPr>
              <w:t>transcriptional regulator</w:t>
            </w:r>
          </w:p>
        </w:tc>
        <w:tc>
          <w:tcPr>
            <w:tcW w:w="1260" w:type="dxa"/>
          </w:tcPr>
          <w:p w:rsidR="00B02847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1122</w:t>
            </w:r>
          </w:p>
        </w:tc>
        <w:tc>
          <w:tcPr>
            <w:tcW w:w="1710" w:type="dxa"/>
          </w:tcPr>
          <w:p w:rsidR="00B02847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112</w:t>
            </w:r>
          </w:p>
        </w:tc>
        <w:tc>
          <w:tcPr>
            <w:tcW w:w="1440" w:type="dxa"/>
          </w:tcPr>
          <w:p w:rsidR="00B02847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82</w:t>
            </w:r>
          </w:p>
        </w:tc>
      </w:tr>
      <w:tr w:rsidR="00B02847" w:rsidRPr="00052342" w:rsidTr="00A510E9">
        <w:trPr>
          <w:trHeight w:val="233"/>
        </w:trPr>
        <w:tc>
          <w:tcPr>
            <w:tcW w:w="2538" w:type="dxa"/>
            <w:vMerge/>
          </w:tcPr>
          <w:p w:rsidR="00B02847" w:rsidRDefault="00B02847" w:rsidP="00B02847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</w:tcPr>
          <w:p w:rsidR="00B02847" w:rsidRPr="008C13B3" w:rsidRDefault="00B02847" w:rsidP="00B02847">
            <w:pPr>
              <w:autoSpaceDE w:val="0"/>
              <w:autoSpaceDN w:val="0"/>
              <w:adjustRightInd w:val="0"/>
              <w:rPr>
                <w:b/>
              </w:rPr>
            </w:pPr>
            <w:proofErr w:type="spellStart"/>
            <w:r w:rsidRPr="00FF79B9">
              <w:rPr>
                <w:b/>
              </w:rPr>
              <w:t>MarR</w:t>
            </w:r>
            <w:proofErr w:type="spellEnd"/>
            <w:r w:rsidRPr="00FF79B9">
              <w:rPr>
                <w:b/>
              </w:rPr>
              <w:t xml:space="preserve"> family transcriptional regulator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YdzF</w:t>
            </w:r>
            <w:proofErr w:type="spellEnd"/>
          </w:p>
        </w:tc>
        <w:tc>
          <w:tcPr>
            <w:tcW w:w="1260" w:type="dxa"/>
          </w:tcPr>
          <w:p w:rsidR="00B02847" w:rsidRDefault="00B02847" w:rsidP="00B028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1722</w:t>
            </w:r>
          </w:p>
        </w:tc>
        <w:tc>
          <w:tcPr>
            <w:tcW w:w="1710" w:type="dxa"/>
          </w:tcPr>
          <w:p w:rsidR="00B02847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144</w:t>
            </w:r>
          </w:p>
        </w:tc>
        <w:tc>
          <w:tcPr>
            <w:tcW w:w="1440" w:type="dxa"/>
          </w:tcPr>
          <w:p w:rsidR="00B02847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62</w:t>
            </w:r>
          </w:p>
        </w:tc>
      </w:tr>
      <w:tr w:rsidR="00B02847" w:rsidRPr="00052342" w:rsidTr="00A510E9">
        <w:trPr>
          <w:trHeight w:val="233"/>
        </w:trPr>
        <w:tc>
          <w:tcPr>
            <w:tcW w:w="2538" w:type="dxa"/>
            <w:vMerge/>
          </w:tcPr>
          <w:p w:rsidR="00B02847" w:rsidRDefault="00B02847" w:rsidP="00B02847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B02847" w:rsidRDefault="00B02847" w:rsidP="00B02847">
            <w:pPr>
              <w:rPr>
                <w:b/>
              </w:rPr>
            </w:pPr>
            <w:proofErr w:type="spellStart"/>
            <w:r w:rsidRPr="00FF79B9">
              <w:rPr>
                <w:b/>
              </w:rPr>
              <w:t>MarR</w:t>
            </w:r>
            <w:proofErr w:type="spellEnd"/>
            <w:r w:rsidRPr="00FF79B9">
              <w:rPr>
                <w:b/>
              </w:rPr>
              <w:t xml:space="preserve"> family transcriptional regulator</w:t>
            </w:r>
          </w:p>
        </w:tc>
        <w:tc>
          <w:tcPr>
            <w:tcW w:w="1260" w:type="dxa"/>
          </w:tcPr>
          <w:p w:rsidR="00B02847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1902</w:t>
            </w:r>
          </w:p>
        </w:tc>
        <w:tc>
          <w:tcPr>
            <w:tcW w:w="1710" w:type="dxa"/>
          </w:tcPr>
          <w:p w:rsidR="00B02847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143</w:t>
            </w:r>
          </w:p>
        </w:tc>
        <w:tc>
          <w:tcPr>
            <w:tcW w:w="1440" w:type="dxa"/>
          </w:tcPr>
          <w:p w:rsidR="00B02847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77</w:t>
            </w:r>
          </w:p>
        </w:tc>
      </w:tr>
      <w:tr w:rsidR="00B02847" w:rsidRPr="00052342" w:rsidTr="00A510E9">
        <w:trPr>
          <w:trHeight w:val="233"/>
        </w:trPr>
        <w:tc>
          <w:tcPr>
            <w:tcW w:w="2538" w:type="dxa"/>
            <w:vMerge/>
          </w:tcPr>
          <w:p w:rsidR="00B02847" w:rsidRDefault="00B02847" w:rsidP="00B02847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B02847" w:rsidRPr="00FF79B9" w:rsidRDefault="00B02847" w:rsidP="00B02847">
            <w:pPr>
              <w:rPr>
                <w:b/>
              </w:rPr>
            </w:pPr>
            <w:r w:rsidRPr="00FF79B9">
              <w:rPr>
                <w:b/>
              </w:rPr>
              <w:t>transcriptional regulator</w:t>
            </w:r>
          </w:p>
        </w:tc>
        <w:tc>
          <w:tcPr>
            <w:tcW w:w="1260" w:type="dxa"/>
          </w:tcPr>
          <w:p w:rsidR="00B02847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2974</w:t>
            </w:r>
          </w:p>
        </w:tc>
        <w:tc>
          <w:tcPr>
            <w:tcW w:w="1710" w:type="dxa"/>
          </w:tcPr>
          <w:p w:rsidR="00B02847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593</w:t>
            </w:r>
          </w:p>
        </w:tc>
        <w:tc>
          <w:tcPr>
            <w:tcW w:w="1440" w:type="dxa"/>
          </w:tcPr>
          <w:p w:rsidR="00B02847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38</w:t>
            </w:r>
          </w:p>
        </w:tc>
      </w:tr>
      <w:tr w:rsidR="00B02847" w:rsidRPr="00052342" w:rsidTr="00A510E9">
        <w:trPr>
          <w:trHeight w:val="233"/>
        </w:trPr>
        <w:tc>
          <w:tcPr>
            <w:tcW w:w="2538" w:type="dxa"/>
          </w:tcPr>
          <w:p w:rsidR="00B02847" w:rsidRDefault="00B02847" w:rsidP="00B02847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Structural integrity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B02847" w:rsidRPr="00FF79B9" w:rsidRDefault="00B02847" w:rsidP="00B02847">
            <w:pPr>
              <w:rPr>
                <w:b/>
              </w:rPr>
            </w:pPr>
            <w:r w:rsidRPr="0084767F">
              <w:rPr>
                <w:b/>
              </w:rPr>
              <w:t>capsular polysaccharide biosynthesis protein D</w:t>
            </w:r>
            <w:r>
              <w:rPr>
                <w:b/>
              </w:rPr>
              <w:t xml:space="preserve">, </w:t>
            </w:r>
            <w:proofErr w:type="spellStart"/>
            <w:r>
              <w:rPr>
                <w:b/>
              </w:rPr>
              <w:t>CapD</w:t>
            </w:r>
            <w:proofErr w:type="spellEnd"/>
          </w:p>
        </w:tc>
        <w:tc>
          <w:tcPr>
            <w:tcW w:w="1260" w:type="dxa"/>
          </w:tcPr>
          <w:p w:rsidR="00B02847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1899</w:t>
            </w:r>
          </w:p>
        </w:tc>
        <w:tc>
          <w:tcPr>
            <w:tcW w:w="1710" w:type="dxa"/>
          </w:tcPr>
          <w:p w:rsidR="00B02847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342</w:t>
            </w:r>
          </w:p>
        </w:tc>
        <w:tc>
          <w:tcPr>
            <w:tcW w:w="1440" w:type="dxa"/>
          </w:tcPr>
          <w:p w:rsidR="00B02847" w:rsidRDefault="00B02847" w:rsidP="00B02847">
            <w:pPr>
              <w:jc w:val="center"/>
              <w:rPr>
                <w:b/>
              </w:rPr>
            </w:pPr>
            <w:r>
              <w:rPr>
                <w:b/>
              </w:rPr>
              <w:t>65</w:t>
            </w:r>
          </w:p>
        </w:tc>
      </w:tr>
      <w:tr w:rsidR="00B02847" w:rsidRPr="00052342" w:rsidTr="00A510E9">
        <w:trPr>
          <w:trHeight w:val="233"/>
        </w:trPr>
        <w:tc>
          <w:tcPr>
            <w:tcW w:w="2538" w:type="dxa"/>
          </w:tcPr>
          <w:p w:rsidR="00B02847" w:rsidRPr="003376B6" w:rsidRDefault="00B02847" w:rsidP="00B02847">
            <w:pPr>
              <w:autoSpaceDE w:val="0"/>
              <w:autoSpaceDN w:val="0"/>
              <w:adjustRightInd w:val="0"/>
              <w:rPr>
                <w:b/>
              </w:rPr>
            </w:pPr>
            <w:r w:rsidRPr="003376B6">
              <w:rPr>
                <w:b/>
              </w:rPr>
              <w:t>DNA repair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B02847" w:rsidRPr="003376B6" w:rsidRDefault="00B02847" w:rsidP="00B02847">
            <w:pPr>
              <w:rPr>
                <w:b/>
              </w:rPr>
            </w:pPr>
            <w:r w:rsidRPr="003376B6">
              <w:rPr>
                <w:b/>
              </w:rPr>
              <w:t>DNA mismatch repair protein MutS1</w:t>
            </w:r>
            <w:r w:rsidRPr="00FA52A8">
              <w:rPr>
                <w:b/>
                <w:vertAlign w:val="superscript"/>
              </w:rPr>
              <w:t>2</w:t>
            </w:r>
          </w:p>
        </w:tc>
        <w:tc>
          <w:tcPr>
            <w:tcW w:w="1260" w:type="dxa"/>
            <w:vAlign w:val="bottom"/>
          </w:tcPr>
          <w:p w:rsidR="00B02847" w:rsidRPr="003376B6" w:rsidRDefault="00B02847" w:rsidP="00B02847">
            <w:pPr>
              <w:jc w:val="center"/>
              <w:rPr>
                <w:b/>
                <w:color w:val="000000"/>
              </w:rPr>
            </w:pPr>
            <w:r w:rsidRPr="003376B6">
              <w:rPr>
                <w:b/>
                <w:color w:val="000000"/>
              </w:rPr>
              <w:t>1608</w:t>
            </w:r>
          </w:p>
        </w:tc>
        <w:tc>
          <w:tcPr>
            <w:tcW w:w="1710" w:type="dxa"/>
          </w:tcPr>
          <w:p w:rsidR="00B02847" w:rsidRPr="003376B6" w:rsidRDefault="00B02847" w:rsidP="00B02847">
            <w:pPr>
              <w:jc w:val="center"/>
              <w:rPr>
                <w:b/>
              </w:rPr>
            </w:pPr>
            <w:r w:rsidRPr="003376B6">
              <w:rPr>
                <w:b/>
              </w:rPr>
              <w:t>858</w:t>
            </w:r>
          </w:p>
        </w:tc>
        <w:tc>
          <w:tcPr>
            <w:tcW w:w="1440" w:type="dxa"/>
            <w:vAlign w:val="bottom"/>
          </w:tcPr>
          <w:p w:rsidR="00B02847" w:rsidRPr="003376B6" w:rsidRDefault="00B02847" w:rsidP="00B02847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79</w:t>
            </w:r>
          </w:p>
        </w:tc>
      </w:tr>
    </w:tbl>
    <w:p w:rsidR="00065823" w:rsidRDefault="001C1FDA" w:rsidP="00001F48">
      <w:pPr>
        <w:jc w:val="center"/>
        <w:rPr>
          <w:b/>
        </w:rPr>
      </w:pPr>
      <w:r>
        <w:rPr>
          <w:b/>
        </w:rPr>
        <w:t xml:space="preserve"> </w:t>
      </w:r>
    </w:p>
    <w:p w:rsidR="00F34CB7" w:rsidRDefault="00F34CB7"/>
    <w:p w:rsidR="00001F48" w:rsidRDefault="00001F48" w:rsidP="00001F48">
      <w:pPr>
        <w:spacing w:line="480" w:lineRule="auto"/>
        <w:rPr>
          <w:b/>
        </w:rPr>
      </w:pPr>
      <w:r>
        <w:rPr>
          <w:b/>
        </w:rPr>
        <w:t>CHP – conserved hypothetical protein; NH – no homolog</w:t>
      </w:r>
    </w:p>
    <w:p w:rsidR="0063069B" w:rsidRPr="0063069B" w:rsidRDefault="00B30CBD" w:rsidP="00001F48">
      <w:pPr>
        <w:spacing w:line="480" w:lineRule="auto"/>
        <w:rPr>
          <w:b/>
        </w:rPr>
      </w:pPr>
      <w:r>
        <w:rPr>
          <w:b/>
        </w:rPr>
        <w:t>*</w:t>
      </w:r>
      <w:r w:rsidR="0063069B">
        <w:rPr>
          <w:b/>
        </w:rPr>
        <w:t xml:space="preserve"> predicted to be non-classically secreted.</w:t>
      </w:r>
    </w:p>
    <w:p w:rsidR="00001F48" w:rsidRPr="00124C77" w:rsidRDefault="00001F48" w:rsidP="00001F48">
      <w:pPr>
        <w:rPr>
          <w:b/>
        </w:rPr>
      </w:pPr>
      <w:r w:rsidRPr="00124C77">
        <w:rPr>
          <w:b/>
          <w:smallCaps/>
          <w:color w:val="000000"/>
        </w:rPr>
        <w:t xml:space="preserve">1 - </w:t>
      </w:r>
      <w:r w:rsidR="00B02847">
        <w:rPr>
          <w:b/>
        </w:rPr>
        <w:t>Extra gene copy.</w:t>
      </w:r>
    </w:p>
    <w:p w:rsidR="00001F48" w:rsidRPr="00124C77" w:rsidRDefault="00001F48" w:rsidP="00001F48">
      <w:pPr>
        <w:rPr>
          <w:b/>
        </w:rPr>
      </w:pPr>
      <w:r w:rsidRPr="00124C77">
        <w:rPr>
          <w:b/>
        </w:rPr>
        <w:t>2 - The corresponding ATCC-7061 homolog has base deletion(s) causing in-frame stop codons, p</w:t>
      </w:r>
      <w:r w:rsidR="00B02847">
        <w:rPr>
          <w:b/>
        </w:rPr>
        <w:t>ossibly due to sequencing error.</w:t>
      </w:r>
    </w:p>
    <w:p w:rsidR="00001F48" w:rsidRPr="00124C77" w:rsidRDefault="00001F48" w:rsidP="00001F48">
      <w:pPr>
        <w:rPr>
          <w:b/>
        </w:rPr>
      </w:pPr>
      <w:r w:rsidRPr="00124C77">
        <w:rPr>
          <w:b/>
        </w:rPr>
        <w:t>3 – A portion of the open reading frame is present without stop c</w:t>
      </w:r>
      <w:r w:rsidR="00B02847">
        <w:rPr>
          <w:b/>
        </w:rPr>
        <w:t>odons in ATCC-7061.</w:t>
      </w:r>
    </w:p>
    <w:p w:rsidR="00001F48" w:rsidRPr="00124C77" w:rsidRDefault="00001F48" w:rsidP="00001F48">
      <w:pPr>
        <w:rPr>
          <w:b/>
        </w:rPr>
      </w:pPr>
      <w:r w:rsidRPr="00124C77">
        <w:rPr>
          <w:b/>
        </w:rPr>
        <w:t xml:space="preserve">4 </w:t>
      </w:r>
      <w:proofErr w:type="gramStart"/>
      <w:r w:rsidRPr="00124C77">
        <w:rPr>
          <w:b/>
        </w:rPr>
        <w:t>-  In</w:t>
      </w:r>
      <w:proofErr w:type="gramEnd"/>
      <w:r w:rsidRPr="00124C77">
        <w:rPr>
          <w:b/>
        </w:rPr>
        <w:t xml:space="preserve"> ATCC-7061, f</w:t>
      </w:r>
      <w:r w:rsidR="00B02847">
        <w:rPr>
          <w:b/>
        </w:rPr>
        <w:t xml:space="preserve">lanking genes terminate </w:t>
      </w:r>
      <w:proofErr w:type="spellStart"/>
      <w:r w:rsidR="00B02847">
        <w:rPr>
          <w:b/>
        </w:rPr>
        <w:t>contigs</w:t>
      </w:r>
      <w:proofErr w:type="spellEnd"/>
      <w:r w:rsidR="00B02847">
        <w:rPr>
          <w:b/>
        </w:rPr>
        <w:t>.</w:t>
      </w:r>
    </w:p>
    <w:p w:rsidR="00001F48" w:rsidRPr="00124C77" w:rsidRDefault="00001F48" w:rsidP="00001F48">
      <w:pPr>
        <w:rPr>
          <w:b/>
        </w:rPr>
      </w:pPr>
      <w:r w:rsidRPr="00124C77">
        <w:rPr>
          <w:b/>
        </w:rPr>
        <w:t xml:space="preserve">5 </w:t>
      </w:r>
      <w:proofErr w:type="gramStart"/>
      <w:r w:rsidRPr="00124C77">
        <w:rPr>
          <w:b/>
        </w:rPr>
        <w:t>-  A</w:t>
      </w:r>
      <w:proofErr w:type="gramEnd"/>
      <w:r w:rsidRPr="00124C77">
        <w:rPr>
          <w:b/>
        </w:rPr>
        <w:t xml:space="preserve"> portion of this gene terminates </w:t>
      </w:r>
      <w:proofErr w:type="spellStart"/>
      <w:r w:rsidRPr="00124C77">
        <w:rPr>
          <w:b/>
        </w:rPr>
        <w:t>contig</w:t>
      </w:r>
      <w:proofErr w:type="spellEnd"/>
      <w:r w:rsidRPr="00124C77">
        <w:rPr>
          <w:b/>
        </w:rPr>
        <w:t xml:space="preserve"> in F036B so inferre</w:t>
      </w:r>
      <w:r w:rsidR="00B02847">
        <w:rPr>
          <w:b/>
        </w:rPr>
        <w:t>d that it is likely a real gene.</w:t>
      </w:r>
    </w:p>
    <w:p w:rsidR="00001F48" w:rsidRDefault="00001F48" w:rsidP="00001F48">
      <w:pPr>
        <w:rPr>
          <w:b/>
        </w:rPr>
      </w:pPr>
      <w:r w:rsidRPr="00124C77">
        <w:rPr>
          <w:b/>
        </w:rPr>
        <w:t>6 - Only one non-SAFR-032/ FO-36b</w:t>
      </w:r>
      <w:r w:rsidR="00E520CD">
        <w:rPr>
          <w:b/>
        </w:rPr>
        <w:t xml:space="preserve"> </w:t>
      </w:r>
      <w:proofErr w:type="gramStart"/>
      <w:r w:rsidRPr="00124C77">
        <w:rPr>
          <w:b/>
        </w:rPr>
        <w:t>homolog  -</w:t>
      </w:r>
      <w:proofErr w:type="gramEnd"/>
      <w:r w:rsidRPr="00124C77">
        <w:rPr>
          <w:b/>
        </w:rPr>
        <w:t xml:space="preserve"> may</w:t>
      </w:r>
      <w:r w:rsidR="00B02847">
        <w:rPr>
          <w:b/>
        </w:rPr>
        <w:t>be unique to SAFR-032 &amp; FO-36b.</w:t>
      </w:r>
    </w:p>
    <w:p w:rsidR="00B02847" w:rsidRPr="00B02847" w:rsidRDefault="00B02847" w:rsidP="00001F48">
      <w:pPr>
        <w:rPr>
          <w:b/>
        </w:rPr>
      </w:pPr>
      <w:r>
        <w:rPr>
          <w:b/>
        </w:rPr>
        <w:t xml:space="preserve">7 –this is different from </w:t>
      </w:r>
      <w:proofErr w:type="spellStart"/>
      <w:r w:rsidRPr="00B02847">
        <w:rPr>
          <w:b/>
          <w:i/>
        </w:rPr>
        <w:t>gerAA</w:t>
      </w:r>
      <w:proofErr w:type="spellEnd"/>
      <w:r w:rsidRPr="00B02847">
        <w:rPr>
          <w:b/>
          <w:i/>
        </w:rPr>
        <w:t>-AB-AC</w:t>
      </w:r>
      <w:r w:rsidR="004B2B58">
        <w:rPr>
          <w:b/>
        </w:rPr>
        <w:t xml:space="preserve"> – </w:t>
      </w:r>
      <w:proofErr w:type="spellStart"/>
      <w:proofErr w:type="gramStart"/>
      <w:r w:rsidR="004B2B58" w:rsidRPr="004B2B58">
        <w:rPr>
          <w:b/>
          <w:i/>
        </w:rPr>
        <w:t>gerA</w:t>
      </w:r>
      <w:proofErr w:type="spellEnd"/>
      <w:proofErr w:type="gramEnd"/>
      <w:r w:rsidR="004B2B58">
        <w:rPr>
          <w:b/>
        </w:rPr>
        <w:t xml:space="preserve"> is a </w:t>
      </w:r>
      <w:proofErr w:type="spellStart"/>
      <w:r w:rsidR="004B2B58">
        <w:rPr>
          <w:b/>
        </w:rPr>
        <w:t>pseudogene</w:t>
      </w:r>
      <w:proofErr w:type="spellEnd"/>
      <w:r w:rsidR="004B2B58">
        <w:rPr>
          <w:b/>
        </w:rPr>
        <w:t xml:space="preserve"> in ATCC-7061, with chunks of the sequence deleted in the homolog.</w:t>
      </w:r>
      <w:bookmarkStart w:id="0" w:name="_GoBack"/>
      <w:bookmarkEnd w:id="0"/>
    </w:p>
    <w:sectPr w:rsidR="00B02847" w:rsidRPr="00B02847" w:rsidSect="004A02F2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35CA" w:rsidRDefault="006D35CA" w:rsidP="00AD6272">
      <w:r>
        <w:separator/>
      </w:r>
    </w:p>
  </w:endnote>
  <w:endnote w:type="continuationSeparator" w:id="0">
    <w:p w:rsidR="006D35CA" w:rsidRDefault="006D35CA" w:rsidP="00AD62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35CA" w:rsidRDefault="006D35CA" w:rsidP="00AD6272">
      <w:r>
        <w:separator/>
      </w:r>
    </w:p>
  </w:footnote>
  <w:footnote w:type="continuationSeparator" w:id="0">
    <w:p w:rsidR="006D35CA" w:rsidRDefault="006D35CA" w:rsidP="00AD62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27EFA"/>
    <w:multiLevelType w:val="hybridMultilevel"/>
    <w:tmpl w:val="73307BB0"/>
    <w:lvl w:ilvl="0" w:tplc="04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7635C6"/>
    <w:multiLevelType w:val="hybridMultilevel"/>
    <w:tmpl w:val="CAC0E42C"/>
    <w:lvl w:ilvl="0" w:tplc="9B40907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D7127F"/>
    <w:multiLevelType w:val="hybridMultilevel"/>
    <w:tmpl w:val="CF92BA24"/>
    <w:lvl w:ilvl="0" w:tplc="DAD003EC">
      <w:start w:val="1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D1B75FA"/>
    <w:multiLevelType w:val="hybridMultilevel"/>
    <w:tmpl w:val="EB6E75FE"/>
    <w:lvl w:ilvl="0" w:tplc="CF848370">
      <w:start w:val="1"/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419B1909"/>
    <w:multiLevelType w:val="hybridMultilevel"/>
    <w:tmpl w:val="BCEEAD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23A6970"/>
    <w:multiLevelType w:val="hybridMultilevel"/>
    <w:tmpl w:val="055A913C"/>
    <w:lvl w:ilvl="0" w:tplc="04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7944A5"/>
    <w:multiLevelType w:val="hybridMultilevel"/>
    <w:tmpl w:val="6EFC56D8"/>
    <w:lvl w:ilvl="0" w:tplc="C5A84D06">
      <w:start w:val="2"/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626C023D"/>
    <w:multiLevelType w:val="hybridMultilevel"/>
    <w:tmpl w:val="7C5C6B98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7100D30"/>
    <w:multiLevelType w:val="hybridMultilevel"/>
    <w:tmpl w:val="BCB4BC58"/>
    <w:lvl w:ilvl="0" w:tplc="1702132C">
      <w:start w:val="2"/>
      <w:numFmt w:val="bullet"/>
      <w:lvlText w:val=""/>
      <w:lvlJc w:val="left"/>
      <w:pPr>
        <w:ind w:left="180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>
    <w:nsid w:val="6F4C7DF8"/>
    <w:multiLevelType w:val="hybridMultilevel"/>
    <w:tmpl w:val="ED9AF10E"/>
    <w:lvl w:ilvl="0" w:tplc="99D4DDC2">
      <w:start w:val="1"/>
      <w:numFmt w:val="bullet"/>
      <w:lvlText w:val=""/>
      <w:lvlJc w:val="left"/>
      <w:pPr>
        <w:ind w:left="1440" w:hanging="360"/>
      </w:pPr>
      <w:rPr>
        <w:rFonts w:ascii="Symbol" w:eastAsia="Times New Roman" w:hAnsi="Symbol" w:cs="Aria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782E576F"/>
    <w:multiLevelType w:val="hybridMultilevel"/>
    <w:tmpl w:val="9F785E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A403F56"/>
    <w:multiLevelType w:val="hybridMultilevel"/>
    <w:tmpl w:val="6EFACDA2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2"/>
  </w:num>
  <w:num w:numId="4">
    <w:abstractNumId w:val="9"/>
  </w:num>
  <w:num w:numId="5">
    <w:abstractNumId w:val="4"/>
  </w:num>
  <w:num w:numId="6">
    <w:abstractNumId w:val="1"/>
  </w:num>
  <w:num w:numId="7">
    <w:abstractNumId w:val="6"/>
  </w:num>
  <w:num w:numId="8">
    <w:abstractNumId w:val="8"/>
  </w:num>
  <w:num w:numId="9">
    <w:abstractNumId w:val="7"/>
  </w:num>
  <w:num w:numId="10">
    <w:abstractNumId w:val="11"/>
  </w:num>
  <w:num w:numId="11">
    <w:abstractNumId w:val="0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5734D"/>
    <w:rsid w:val="00001C5A"/>
    <w:rsid w:val="00001F48"/>
    <w:rsid w:val="0000537E"/>
    <w:rsid w:val="00006F71"/>
    <w:rsid w:val="0001293C"/>
    <w:rsid w:val="00016419"/>
    <w:rsid w:val="00030741"/>
    <w:rsid w:val="00030BFE"/>
    <w:rsid w:val="00030C22"/>
    <w:rsid w:val="000339C3"/>
    <w:rsid w:val="0004389F"/>
    <w:rsid w:val="00047423"/>
    <w:rsid w:val="00052342"/>
    <w:rsid w:val="000535C6"/>
    <w:rsid w:val="00053760"/>
    <w:rsid w:val="00063CCF"/>
    <w:rsid w:val="00065823"/>
    <w:rsid w:val="0006672A"/>
    <w:rsid w:val="00070305"/>
    <w:rsid w:val="00072CFA"/>
    <w:rsid w:val="00073564"/>
    <w:rsid w:val="00074589"/>
    <w:rsid w:val="000773ED"/>
    <w:rsid w:val="00077DC9"/>
    <w:rsid w:val="000832F8"/>
    <w:rsid w:val="000865F5"/>
    <w:rsid w:val="0009295F"/>
    <w:rsid w:val="00093B7A"/>
    <w:rsid w:val="00095A43"/>
    <w:rsid w:val="00096FE0"/>
    <w:rsid w:val="000B0325"/>
    <w:rsid w:val="000B03B6"/>
    <w:rsid w:val="000B091C"/>
    <w:rsid w:val="000B13BB"/>
    <w:rsid w:val="000B2746"/>
    <w:rsid w:val="000B5619"/>
    <w:rsid w:val="000B606A"/>
    <w:rsid w:val="000C2F4C"/>
    <w:rsid w:val="000C69FA"/>
    <w:rsid w:val="000D1C27"/>
    <w:rsid w:val="000D4C08"/>
    <w:rsid w:val="000E6353"/>
    <w:rsid w:val="000F2955"/>
    <w:rsid w:val="000F3683"/>
    <w:rsid w:val="000F601F"/>
    <w:rsid w:val="00110FA0"/>
    <w:rsid w:val="00113B50"/>
    <w:rsid w:val="00122FEA"/>
    <w:rsid w:val="00124C77"/>
    <w:rsid w:val="00134F30"/>
    <w:rsid w:val="00144CBB"/>
    <w:rsid w:val="001450AC"/>
    <w:rsid w:val="001464C7"/>
    <w:rsid w:val="001553B3"/>
    <w:rsid w:val="00157747"/>
    <w:rsid w:val="00161502"/>
    <w:rsid w:val="001616D6"/>
    <w:rsid w:val="00162874"/>
    <w:rsid w:val="00162EF8"/>
    <w:rsid w:val="001729ED"/>
    <w:rsid w:val="001806A5"/>
    <w:rsid w:val="00181A03"/>
    <w:rsid w:val="00190D94"/>
    <w:rsid w:val="001977B5"/>
    <w:rsid w:val="001A4F93"/>
    <w:rsid w:val="001A63C8"/>
    <w:rsid w:val="001C1FDA"/>
    <w:rsid w:val="001C4D18"/>
    <w:rsid w:val="001C684E"/>
    <w:rsid w:val="001D3391"/>
    <w:rsid w:val="001E44C2"/>
    <w:rsid w:val="001F0869"/>
    <w:rsid w:val="001F2CEA"/>
    <w:rsid w:val="001F33BC"/>
    <w:rsid w:val="001F37A1"/>
    <w:rsid w:val="0020041C"/>
    <w:rsid w:val="002015B0"/>
    <w:rsid w:val="002056D2"/>
    <w:rsid w:val="002132E7"/>
    <w:rsid w:val="00221D84"/>
    <w:rsid w:val="002235E8"/>
    <w:rsid w:val="002307A5"/>
    <w:rsid w:val="00243F46"/>
    <w:rsid w:val="00245511"/>
    <w:rsid w:val="00245D7C"/>
    <w:rsid w:val="00254F44"/>
    <w:rsid w:val="00262904"/>
    <w:rsid w:val="00281421"/>
    <w:rsid w:val="00281B5B"/>
    <w:rsid w:val="002844B7"/>
    <w:rsid w:val="002846FB"/>
    <w:rsid w:val="00285C06"/>
    <w:rsid w:val="00286BF5"/>
    <w:rsid w:val="002A023A"/>
    <w:rsid w:val="002A672C"/>
    <w:rsid w:val="002A704F"/>
    <w:rsid w:val="002B2F27"/>
    <w:rsid w:val="002B6066"/>
    <w:rsid w:val="002C1AFD"/>
    <w:rsid w:val="002D1006"/>
    <w:rsid w:val="002D3FF1"/>
    <w:rsid w:val="002E1F4F"/>
    <w:rsid w:val="002E243B"/>
    <w:rsid w:val="002E3584"/>
    <w:rsid w:val="002E364D"/>
    <w:rsid w:val="002E5B40"/>
    <w:rsid w:val="002E61D6"/>
    <w:rsid w:val="002E71DC"/>
    <w:rsid w:val="002F0E4D"/>
    <w:rsid w:val="0030277F"/>
    <w:rsid w:val="003137A3"/>
    <w:rsid w:val="00313EF4"/>
    <w:rsid w:val="003141C5"/>
    <w:rsid w:val="00331495"/>
    <w:rsid w:val="003344AD"/>
    <w:rsid w:val="0033549A"/>
    <w:rsid w:val="00335F88"/>
    <w:rsid w:val="003363D3"/>
    <w:rsid w:val="003376B6"/>
    <w:rsid w:val="003408F1"/>
    <w:rsid w:val="00341B33"/>
    <w:rsid w:val="00342DF1"/>
    <w:rsid w:val="00345D2C"/>
    <w:rsid w:val="003461A3"/>
    <w:rsid w:val="003479EE"/>
    <w:rsid w:val="00353A42"/>
    <w:rsid w:val="0035734D"/>
    <w:rsid w:val="00360CFC"/>
    <w:rsid w:val="00361A44"/>
    <w:rsid w:val="003725EB"/>
    <w:rsid w:val="00372B01"/>
    <w:rsid w:val="00376F91"/>
    <w:rsid w:val="00377560"/>
    <w:rsid w:val="00382C14"/>
    <w:rsid w:val="00383432"/>
    <w:rsid w:val="003869B0"/>
    <w:rsid w:val="00387A14"/>
    <w:rsid w:val="00394351"/>
    <w:rsid w:val="003A7418"/>
    <w:rsid w:val="003B1FAE"/>
    <w:rsid w:val="003C0BA6"/>
    <w:rsid w:val="003C0E28"/>
    <w:rsid w:val="003C1B95"/>
    <w:rsid w:val="003D13C3"/>
    <w:rsid w:val="003D17D4"/>
    <w:rsid w:val="003D36FA"/>
    <w:rsid w:val="003D6506"/>
    <w:rsid w:val="003D6DD2"/>
    <w:rsid w:val="003D7927"/>
    <w:rsid w:val="003E3CB8"/>
    <w:rsid w:val="003F1D6A"/>
    <w:rsid w:val="003F6369"/>
    <w:rsid w:val="003F74AB"/>
    <w:rsid w:val="00403E3F"/>
    <w:rsid w:val="00403F79"/>
    <w:rsid w:val="0041746D"/>
    <w:rsid w:val="00417D9C"/>
    <w:rsid w:val="00420AD9"/>
    <w:rsid w:val="00420DC8"/>
    <w:rsid w:val="00424DE1"/>
    <w:rsid w:val="004304E4"/>
    <w:rsid w:val="00430D69"/>
    <w:rsid w:val="00440C42"/>
    <w:rsid w:val="004412AD"/>
    <w:rsid w:val="004428CA"/>
    <w:rsid w:val="00447EDB"/>
    <w:rsid w:val="004501B1"/>
    <w:rsid w:val="004509BD"/>
    <w:rsid w:val="004521EF"/>
    <w:rsid w:val="00454A4C"/>
    <w:rsid w:val="00464FE3"/>
    <w:rsid w:val="00465DF4"/>
    <w:rsid w:val="004666AF"/>
    <w:rsid w:val="00481081"/>
    <w:rsid w:val="00482220"/>
    <w:rsid w:val="00484FDC"/>
    <w:rsid w:val="00485F2F"/>
    <w:rsid w:val="00497AE2"/>
    <w:rsid w:val="004A02F2"/>
    <w:rsid w:val="004A138F"/>
    <w:rsid w:val="004A15BE"/>
    <w:rsid w:val="004A3F63"/>
    <w:rsid w:val="004A5BAE"/>
    <w:rsid w:val="004A6B6C"/>
    <w:rsid w:val="004A6EEC"/>
    <w:rsid w:val="004B2B58"/>
    <w:rsid w:val="004B300C"/>
    <w:rsid w:val="004B3D86"/>
    <w:rsid w:val="004B6B76"/>
    <w:rsid w:val="004B6E02"/>
    <w:rsid w:val="004B76E1"/>
    <w:rsid w:val="004C321B"/>
    <w:rsid w:val="004C3C06"/>
    <w:rsid w:val="004C5E87"/>
    <w:rsid w:val="004C61DA"/>
    <w:rsid w:val="004C6873"/>
    <w:rsid w:val="004D4116"/>
    <w:rsid w:val="004D6DE3"/>
    <w:rsid w:val="004E51A0"/>
    <w:rsid w:val="004E5653"/>
    <w:rsid w:val="004E6082"/>
    <w:rsid w:val="004E6448"/>
    <w:rsid w:val="004E6D24"/>
    <w:rsid w:val="004E6DFE"/>
    <w:rsid w:val="004E732D"/>
    <w:rsid w:val="004E7FF7"/>
    <w:rsid w:val="004F5F3F"/>
    <w:rsid w:val="004F7699"/>
    <w:rsid w:val="00500565"/>
    <w:rsid w:val="00517D22"/>
    <w:rsid w:val="005262BE"/>
    <w:rsid w:val="00526684"/>
    <w:rsid w:val="005277E3"/>
    <w:rsid w:val="005304BF"/>
    <w:rsid w:val="00534873"/>
    <w:rsid w:val="005349EE"/>
    <w:rsid w:val="0054025E"/>
    <w:rsid w:val="00546043"/>
    <w:rsid w:val="00550D74"/>
    <w:rsid w:val="0055244D"/>
    <w:rsid w:val="00553782"/>
    <w:rsid w:val="00553A20"/>
    <w:rsid w:val="005549A7"/>
    <w:rsid w:val="0055519C"/>
    <w:rsid w:val="005573E5"/>
    <w:rsid w:val="00557840"/>
    <w:rsid w:val="005646E6"/>
    <w:rsid w:val="00566601"/>
    <w:rsid w:val="005719B5"/>
    <w:rsid w:val="005734E7"/>
    <w:rsid w:val="005758EC"/>
    <w:rsid w:val="005928BE"/>
    <w:rsid w:val="005938C0"/>
    <w:rsid w:val="005A25ED"/>
    <w:rsid w:val="005A4FE7"/>
    <w:rsid w:val="005A68FD"/>
    <w:rsid w:val="005A780A"/>
    <w:rsid w:val="005B658A"/>
    <w:rsid w:val="005C7051"/>
    <w:rsid w:val="005C725D"/>
    <w:rsid w:val="005D3703"/>
    <w:rsid w:val="005D44D6"/>
    <w:rsid w:val="005D7155"/>
    <w:rsid w:val="005E007F"/>
    <w:rsid w:val="005E201D"/>
    <w:rsid w:val="005E69A4"/>
    <w:rsid w:val="005F0F9D"/>
    <w:rsid w:val="005F4148"/>
    <w:rsid w:val="005F7183"/>
    <w:rsid w:val="006021D0"/>
    <w:rsid w:val="00610DF5"/>
    <w:rsid w:val="00611481"/>
    <w:rsid w:val="00612847"/>
    <w:rsid w:val="00616509"/>
    <w:rsid w:val="0062343B"/>
    <w:rsid w:val="0063069B"/>
    <w:rsid w:val="00634A5C"/>
    <w:rsid w:val="00635D92"/>
    <w:rsid w:val="00636DC2"/>
    <w:rsid w:val="00641B54"/>
    <w:rsid w:val="00642D35"/>
    <w:rsid w:val="006505FA"/>
    <w:rsid w:val="00651646"/>
    <w:rsid w:val="00654F2F"/>
    <w:rsid w:val="00656199"/>
    <w:rsid w:val="0065755C"/>
    <w:rsid w:val="006628BE"/>
    <w:rsid w:val="00665AC8"/>
    <w:rsid w:val="00671385"/>
    <w:rsid w:val="006739DA"/>
    <w:rsid w:val="00675BE7"/>
    <w:rsid w:val="0067613D"/>
    <w:rsid w:val="00683C67"/>
    <w:rsid w:val="006921CC"/>
    <w:rsid w:val="006A30A4"/>
    <w:rsid w:val="006A328A"/>
    <w:rsid w:val="006A4A38"/>
    <w:rsid w:val="006A4A61"/>
    <w:rsid w:val="006B398B"/>
    <w:rsid w:val="006B669F"/>
    <w:rsid w:val="006B66ED"/>
    <w:rsid w:val="006C177E"/>
    <w:rsid w:val="006C1C4A"/>
    <w:rsid w:val="006C2BC3"/>
    <w:rsid w:val="006C4D53"/>
    <w:rsid w:val="006C52AA"/>
    <w:rsid w:val="006C5817"/>
    <w:rsid w:val="006C69D7"/>
    <w:rsid w:val="006D35CA"/>
    <w:rsid w:val="006D7A95"/>
    <w:rsid w:val="006E05D1"/>
    <w:rsid w:val="006E1DF3"/>
    <w:rsid w:val="006E22B2"/>
    <w:rsid w:val="006E430E"/>
    <w:rsid w:val="006F21C1"/>
    <w:rsid w:val="006F6407"/>
    <w:rsid w:val="00700659"/>
    <w:rsid w:val="0070139C"/>
    <w:rsid w:val="00705435"/>
    <w:rsid w:val="00714261"/>
    <w:rsid w:val="007209BE"/>
    <w:rsid w:val="00730D8A"/>
    <w:rsid w:val="00735777"/>
    <w:rsid w:val="00736127"/>
    <w:rsid w:val="00736151"/>
    <w:rsid w:val="00742FCF"/>
    <w:rsid w:val="00744E97"/>
    <w:rsid w:val="00745471"/>
    <w:rsid w:val="007546F7"/>
    <w:rsid w:val="00757154"/>
    <w:rsid w:val="007574BB"/>
    <w:rsid w:val="00765FFD"/>
    <w:rsid w:val="007709ED"/>
    <w:rsid w:val="00771DC7"/>
    <w:rsid w:val="00774E43"/>
    <w:rsid w:val="00782749"/>
    <w:rsid w:val="00783A78"/>
    <w:rsid w:val="00785D04"/>
    <w:rsid w:val="00792487"/>
    <w:rsid w:val="00795C25"/>
    <w:rsid w:val="007962EF"/>
    <w:rsid w:val="00797092"/>
    <w:rsid w:val="00797B55"/>
    <w:rsid w:val="007C0872"/>
    <w:rsid w:val="007D3712"/>
    <w:rsid w:val="007E0D63"/>
    <w:rsid w:val="007E477C"/>
    <w:rsid w:val="007F0F12"/>
    <w:rsid w:val="00800BAB"/>
    <w:rsid w:val="00801B2C"/>
    <w:rsid w:val="0080355D"/>
    <w:rsid w:val="0080419A"/>
    <w:rsid w:val="008102D6"/>
    <w:rsid w:val="00812A83"/>
    <w:rsid w:val="0081774A"/>
    <w:rsid w:val="00820716"/>
    <w:rsid w:val="008401DA"/>
    <w:rsid w:val="0084181E"/>
    <w:rsid w:val="00841A14"/>
    <w:rsid w:val="008439D0"/>
    <w:rsid w:val="00844EC6"/>
    <w:rsid w:val="0084767F"/>
    <w:rsid w:val="008547BF"/>
    <w:rsid w:val="00861F0B"/>
    <w:rsid w:val="008736D9"/>
    <w:rsid w:val="00875957"/>
    <w:rsid w:val="008822A4"/>
    <w:rsid w:val="008827D8"/>
    <w:rsid w:val="00886B37"/>
    <w:rsid w:val="00890542"/>
    <w:rsid w:val="00895BE9"/>
    <w:rsid w:val="008967FA"/>
    <w:rsid w:val="00897E87"/>
    <w:rsid w:val="008B1EAF"/>
    <w:rsid w:val="008B732B"/>
    <w:rsid w:val="008C13B3"/>
    <w:rsid w:val="008C5C6F"/>
    <w:rsid w:val="008C6A07"/>
    <w:rsid w:val="008C791E"/>
    <w:rsid w:val="008D53F8"/>
    <w:rsid w:val="008E0F7F"/>
    <w:rsid w:val="008E1C60"/>
    <w:rsid w:val="008E2FBA"/>
    <w:rsid w:val="008E6BCB"/>
    <w:rsid w:val="008F3100"/>
    <w:rsid w:val="008F3128"/>
    <w:rsid w:val="008F3770"/>
    <w:rsid w:val="00900C2F"/>
    <w:rsid w:val="00901407"/>
    <w:rsid w:val="00912336"/>
    <w:rsid w:val="0091234A"/>
    <w:rsid w:val="00912477"/>
    <w:rsid w:val="00925FCB"/>
    <w:rsid w:val="009266BE"/>
    <w:rsid w:val="00927000"/>
    <w:rsid w:val="00927ABA"/>
    <w:rsid w:val="009301E9"/>
    <w:rsid w:val="0093418D"/>
    <w:rsid w:val="00937BC3"/>
    <w:rsid w:val="00944B79"/>
    <w:rsid w:val="009511C9"/>
    <w:rsid w:val="0095525B"/>
    <w:rsid w:val="00961ACD"/>
    <w:rsid w:val="009624CD"/>
    <w:rsid w:val="009655ED"/>
    <w:rsid w:val="00976564"/>
    <w:rsid w:val="009818A6"/>
    <w:rsid w:val="00984853"/>
    <w:rsid w:val="009855A0"/>
    <w:rsid w:val="00985770"/>
    <w:rsid w:val="00996D4D"/>
    <w:rsid w:val="00997E30"/>
    <w:rsid w:val="009A259E"/>
    <w:rsid w:val="009A41BE"/>
    <w:rsid w:val="009A5576"/>
    <w:rsid w:val="009A6DF2"/>
    <w:rsid w:val="009C3833"/>
    <w:rsid w:val="009C5FF5"/>
    <w:rsid w:val="009C63A2"/>
    <w:rsid w:val="009D5267"/>
    <w:rsid w:val="009E0BA7"/>
    <w:rsid w:val="009E5463"/>
    <w:rsid w:val="009E74D0"/>
    <w:rsid w:val="009F1C78"/>
    <w:rsid w:val="009F47E6"/>
    <w:rsid w:val="009F6829"/>
    <w:rsid w:val="00A01F6A"/>
    <w:rsid w:val="00A077C1"/>
    <w:rsid w:val="00A2075F"/>
    <w:rsid w:val="00A22379"/>
    <w:rsid w:val="00A250CA"/>
    <w:rsid w:val="00A25A97"/>
    <w:rsid w:val="00A25E52"/>
    <w:rsid w:val="00A27A95"/>
    <w:rsid w:val="00A27E84"/>
    <w:rsid w:val="00A34766"/>
    <w:rsid w:val="00A353E2"/>
    <w:rsid w:val="00A37EB8"/>
    <w:rsid w:val="00A45FF0"/>
    <w:rsid w:val="00A47F38"/>
    <w:rsid w:val="00A510E9"/>
    <w:rsid w:val="00A626C6"/>
    <w:rsid w:val="00A769CC"/>
    <w:rsid w:val="00A80912"/>
    <w:rsid w:val="00A830BF"/>
    <w:rsid w:val="00A83674"/>
    <w:rsid w:val="00A90EEA"/>
    <w:rsid w:val="00A91320"/>
    <w:rsid w:val="00A9276B"/>
    <w:rsid w:val="00A95C10"/>
    <w:rsid w:val="00A969A1"/>
    <w:rsid w:val="00AA1601"/>
    <w:rsid w:val="00AA48E1"/>
    <w:rsid w:val="00AA4C2B"/>
    <w:rsid w:val="00AB0716"/>
    <w:rsid w:val="00AB16A8"/>
    <w:rsid w:val="00AB3745"/>
    <w:rsid w:val="00AB52EA"/>
    <w:rsid w:val="00AB7571"/>
    <w:rsid w:val="00AC3D91"/>
    <w:rsid w:val="00AC591C"/>
    <w:rsid w:val="00AC678C"/>
    <w:rsid w:val="00AD38C6"/>
    <w:rsid w:val="00AD3958"/>
    <w:rsid w:val="00AD3FB5"/>
    <w:rsid w:val="00AD49E5"/>
    <w:rsid w:val="00AD6272"/>
    <w:rsid w:val="00AE03A8"/>
    <w:rsid w:val="00AE473E"/>
    <w:rsid w:val="00AE6B65"/>
    <w:rsid w:val="00AF2C1A"/>
    <w:rsid w:val="00AF4ECD"/>
    <w:rsid w:val="00B02847"/>
    <w:rsid w:val="00B0468C"/>
    <w:rsid w:val="00B054E3"/>
    <w:rsid w:val="00B12B0B"/>
    <w:rsid w:val="00B12CFF"/>
    <w:rsid w:val="00B133E4"/>
    <w:rsid w:val="00B16222"/>
    <w:rsid w:val="00B1713B"/>
    <w:rsid w:val="00B204F6"/>
    <w:rsid w:val="00B30CBD"/>
    <w:rsid w:val="00B405E4"/>
    <w:rsid w:val="00B41A1D"/>
    <w:rsid w:val="00B4638A"/>
    <w:rsid w:val="00B6484B"/>
    <w:rsid w:val="00B66AE8"/>
    <w:rsid w:val="00B678D9"/>
    <w:rsid w:val="00B706E6"/>
    <w:rsid w:val="00B727D3"/>
    <w:rsid w:val="00B76FB0"/>
    <w:rsid w:val="00B775B9"/>
    <w:rsid w:val="00B77863"/>
    <w:rsid w:val="00B809B0"/>
    <w:rsid w:val="00B81F49"/>
    <w:rsid w:val="00B83809"/>
    <w:rsid w:val="00B85455"/>
    <w:rsid w:val="00B85F36"/>
    <w:rsid w:val="00B92847"/>
    <w:rsid w:val="00B93B15"/>
    <w:rsid w:val="00B947C5"/>
    <w:rsid w:val="00B95111"/>
    <w:rsid w:val="00BA2117"/>
    <w:rsid w:val="00BA576A"/>
    <w:rsid w:val="00BB4081"/>
    <w:rsid w:val="00BB5232"/>
    <w:rsid w:val="00BB540A"/>
    <w:rsid w:val="00BC4E19"/>
    <w:rsid w:val="00BC6679"/>
    <w:rsid w:val="00BD1941"/>
    <w:rsid w:val="00BD239F"/>
    <w:rsid w:val="00BD5783"/>
    <w:rsid w:val="00BF156F"/>
    <w:rsid w:val="00C06A9D"/>
    <w:rsid w:val="00C072CA"/>
    <w:rsid w:val="00C11488"/>
    <w:rsid w:val="00C16F1B"/>
    <w:rsid w:val="00C256B9"/>
    <w:rsid w:val="00C257F6"/>
    <w:rsid w:val="00C32438"/>
    <w:rsid w:val="00C338B0"/>
    <w:rsid w:val="00C339B8"/>
    <w:rsid w:val="00C433D1"/>
    <w:rsid w:val="00C436CB"/>
    <w:rsid w:val="00C43B8B"/>
    <w:rsid w:val="00C4748E"/>
    <w:rsid w:val="00C50816"/>
    <w:rsid w:val="00C55F4F"/>
    <w:rsid w:val="00C65201"/>
    <w:rsid w:val="00C712B6"/>
    <w:rsid w:val="00C71973"/>
    <w:rsid w:val="00C71F5F"/>
    <w:rsid w:val="00C732DE"/>
    <w:rsid w:val="00C7622D"/>
    <w:rsid w:val="00C775EB"/>
    <w:rsid w:val="00C83BAA"/>
    <w:rsid w:val="00C86AD0"/>
    <w:rsid w:val="00C86C0B"/>
    <w:rsid w:val="00C92658"/>
    <w:rsid w:val="00C9440A"/>
    <w:rsid w:val="00C95029"/>
    <w:rsid w:val="00C967DA"/>
    <w:rsid w:val="00CA044E"/>
    <w:rsid w:val="00CA4111"/>
    <w:rsid w:val="00CA66C5"/>
    <w:rsid w:val="00CB10AB"/>
    <w:rsid w:val="00CC2F7E"/>
    <w:rsid w:val="00CC56FD"/>
    <w:rsid w:val="00CD0ADF"/>
    <w:rsid w:val="00CD68A1"/>
    <w:rsid w:val="00CD7DE9"/>
    <w:rsid w:val="00CE3808"/>
    <w:rsid w:val="00CE43D1"/>
    <w:rsid w:val="00CE63FA"/>
    <w:rsid w:val="00CE700F"/>
    <w:rsid w:val="00CF34C7"/>
    <w:rsid w:val="00CF3586"/>
    <w:rsid w:val="00CF644D"/>
    <w:rsid w:val="00D0511A"/>
    <w:rsid w:val="00D225D6"/>
    <w:rsid w:val="00D2422D"/>
    <w:rsid w:val="00D2768D"/>
    <w:rsid w:val="00D3596C"/>
    <w:rsid w:val="00D40605"/>
    <w:rsid w:val="00D41ECE"/>
    <w:rsid w:val="00D45FFA"/>
    <w:rsid w:val="00D51936"/>
    <w:rsid w:val="00D56B90"/>
    <w:rsid w:val="00D6000D"/>
    <w:rsid w:val="00D62527"/>
    <w:rsid w:val="00D64FC6"/>
    <w:rsid w:val="00D66272"/>
    <w:rsid w:val="00D7100D"/>
    <w:rsid w:val="00D71106"/>
    <w:rsid w:val="00D73521"/>
    <w:rsid w:val="00D7651C"/>
    <w:rsid w:val="00D810CA"/>
    <w:rsid w:val="00D8152E"/>
    <w:rsid w:val="00D92BAA"/>
    <w:rsid w:val="00D92BF7"/>
    <w:rsid w:val="00D97582"/>
    <w:rsid w:val="00DA4414"/>
    <w:rsid w:val="00DA46C2"/>
    <w:rsid w:val="00DB6C32"/>
    <w:rsid w:val="00DC0A1A"/>
    <w:rsid w:val="00DC1F90"/>
    <w:rsid w:val="00DD0AF5"/>
    <w:rsid w:val="00DD7A03"/>
    <w:rsid w:val="00DE3B59"/>
    <w:rsid w:val="00DE72E4"/>
    <w:rsid w:val="00DF6664"/>
    <w:rsid w:val="00E00BF9"/>
    <w:rsid w:val="00E03DB9"/>
    <w:rsid w:val="00E048A6"/>
    <w:rsid w:val="00E14AC1"/>
    <w:rsid w:val="00E1557C"/>
    <w:rsid w:val="00E21C1E"/>
    <w:rsid w:val="00E24A1A"/>
    <w:rsid w:val="00E2571C"/>
    <w:rsid w:val="00E364BF"/>
    <w:rsid w:val="00E468AA"/>
    <w:rsid w:val="00E506F1"/>
    <w:rsid w:val="00E520CD"/>
    <w:rsid w:val="00E53E52"/>
    <w:rsid w:val="00E5721F"/>
    <w:rsid w:val="00E64367"/>
    <w:rsid w:val="00E645C7"/>
    <w:rsid w:val="00E737BF"/>
    <w:rsid w:val="00E75ACF"/>
    <w:rsid w:val="00E76FC0"/>
    <w:rsid w:val="00E83918"/>
    <w:rsid w:val="00E8620D"/>
    <w:rsid w:val="00E87D99"/>
    <w:rsid w:val="00E917CA"/>
    <w:rsid w:val="00E94427"/>
    <w:rsid w:val="00E956FC"/>
    <w:rsid w:val="00E957A4"/>
    <w:rsid w:val="00E95EA4"/>
    <w:rsid w:val="00EA2F59"/>
    <w:rsid w:val="00EA3721"/>
    <w:rsid w:val="00EA3E0D"/>
    <w:rsid w:val="00EB4628"/>
    <w:rsid w:val="00EC3430"/>
    <w:rsid w:val="00EC57FD"/>
    <w:rsid w:val="00ED29CB"/>
    <w:rsid w:val="00ED3FB7"/>
    <w:rsid w:val="00ED4986"/>
    <w:rsid w:val="00ED5CB7"/>
    <w:rsid w:val="00ED694E"/>
    <w:rsid w:val="00EE0B20"/>
    <w:rsid w:val="00EE0FB6"/>
    <w:rsid w:val="00EE3A9E"/>
    <w:rsid w:val="00EF04BA"/>
    <w:rsid w:val="00EF0F9A"/>
    <w:rsid w:val="00EF41E7"/>
    <w:rsid w:val="00EF5A0F"/>
    <w:rsid w:val="00EF7853"/>
    <w:rsid w:val="00F018E4"/>
    <w:rsid w:val="00F077C6"/>
    <w:rsid w:val="00F16DAD"/>
    <w:rsid w:val="00F17A47"/>
    <w:rsid w:val="00F2196A"/>
    <w:rsid w:val="00F219FC"/>
    <w:rsid w:val="00F21EBA"/>
    <w:rsid w:val="00F27D93"/>
    <w:rsid w:val="00F328C4"/>
    <w:rsid w:val="00F34CB7"/>
    <w:rsid w:val="00F3753E"/>
    <w:rsid w:val="00F40A58"/>
    <w:rsid w:val="00F41781"/>
    <w:rsid w:val="00F41959"/>
    <w:rsid w:val="00F44361"/>
    <w:rsid w:val="00F47C5B"/>
    <w:rsid w:val="00F520FA"/>
    <w:rsid w:val="00F56A3F"/>
    <w:rsid w:val="00F57B1A"/>
    <w:rsid w:val="00F57B9E"/>
    <w:rsid w:val="00F72551"/>
    <w:rsid w:val="00F73BC9"/>
    <w:rsid w:val="00F73D24"/>
    <w:rsid w:val="00F73FC4"/>
    <w:rsid w:val="00F74320"/>
    <w:rsid w:val="00F7460E"/>
    <w:rsid w:val="00F75EF5"/>
    <w:rsid w:val="00F82B79"/>
    <w:rsid w:val="00F83121"/>
    <w:rsid w:val="00F8429B"/>
    <w:rsid w:val="00F844EE"/>
    <w:rsid w:val="00F9044D"/>
    <w:rsid w:val="00F92AA2"/>
    <w:rsid w:val="00F9485C"/>
    <w:rsid w:val="00F96896"/>
    <w:rsid w:val="00FA4733"/>
    <w:rsid w:val="00FA518E"/>
    <w:rsid w:val="00FA52A8"/>
    <w:rsid w:val="00FA5632"/>
    <w:rsid w:val="00FB1A4F"/>
    <w:rsid w:val="00FB2649"/>
    <w:rsid w:val="00FB5668"/>
    <w:rsid w:val="00FC6A69"/>
    <w:rsid w:val="00FD08ED"/>
    <w:rsid w:val="00FD0B52"/>
    <w:rsid w:val="00FD1070"/>
    <w:rsid w:val="00FD25E8"/>
    <w:rsid w:val="00FD48C4"/>
    <w:rsid w:val="00FD4AD7"/>
    <w:rsid w:val="00FE2190"/>
    <w:rsid w:val="00FE6E35"/>
    <w:rsid w:val="00FF7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34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ite-month-year">
    <w:name w:val="cite-month-year"/>
    <w:basedOn w:val="DefaultParagraphFont"/>
    <w:rsid w:val="007209BE"/>
  </w:style>
  <w:style w:type="character" w:customStyle="1" w:styleId="journalname">
    <w:name w:val="journalname"/>
    <w:basedOn w:val="DefaultParagraphFont"/>
    <w:rsid w:val="007209BE"/>
  </w:style>
  <w:style w:type="character" w:customStyle="1" w:styleId="booktitle">
    <w:name w:val="booktitle"/>
    <w:basedOn w:val="DefaultParagraphFont"/>
    <w:rsid w:val="008F3770"/>
  </w:style>
  <w:style w:type="table" w:styleId="TableGrid">
    <w:name w:val="Table Grid"/>
    <w:basedOn w:val="TableNormal"/>
    <w:uiPriority w:val="59"/>
    <w:rsid w:val="0035734D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C678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AD62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D6272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AD62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D6272"/>
    <w:rPr>
      <w:rFonts w:ascii="Times New Roman" w:hAnsi="Times New Roman" w:cs="Times New Roman"/>
      <w:sz w:val="24"/>
      <w:szCs w:val="24"/>
    </w:rPr>
  </w:style>
  <w:style w:type="character" w:customStyle="1" w:styleId="full">
    <w:name w:val="full"/>
    <w:basedOn w:val="DefaultParagraphFont"/>
    <w:rsid w:val="00ED694E"/>
  </w:style>
  <w:style w:type="paragraph" w:styleId="HTMLPreformatted">
    <w:name w:val="HTML Preformatted"/>
    <w:basedOn w:val="Normal"/>
    <w:link w:val="HTMLPreformattedChar"/>
    <w:uiPriority w:val="99"/>
    <w:unhideWhenUsed/>
    <w:rsid w:val="003775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77560"/>
    <w:rPr>
      <w:rFonts w:ascii="Courier New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030C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9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2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8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60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94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3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5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6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2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3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3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1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9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2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5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3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7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9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7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3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8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1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7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2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4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4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5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5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1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4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6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2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8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4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0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2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5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0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2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5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1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2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6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5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3</Pages>
  <Words>468</Words>
  <Characters>267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ouston</Company>
  <LinksUpToDate>false</LinksUpToDate>
  <CharactersWithSpaces>3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Fox Lab</dc:creator>
  <cp:lastModifiedBy>gfoxOpt960</cp:lastModifiedBy>
  <cp:revision>10</cp:revision>
  <cp:lastPrinted>2012-09-24T05:44:00Z</cp:lastPrinted>
  <dcterms:created xsi:type="dcterms:W3CDTF">2012-11-15T16:42:00Z</dcterms:created>
  <dcterms:modified xsi:type="dcterms:W3CDTF">2013-03-31T19:49:00Z</dcterms:modified>
</cp:coreProperties>
</file>